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C90CCC" w14:textId="77777777" w:rsidR="00453C38" w:rsidRPr="00E94B17" w:rsidRDefault="00453C38" w:rsidP="00453C38">
      <w:pPr>
        <w:widowControl w:val="0"/>
        <w:autoSpaceDE w:val="0"/>
        <w:autoSpaceDN w:val="0"/>
        <w:adjustRightInd w:val="0"/>
        <w:spacing w:before="240" w:line="360" w:lineRule="auto"/>
        <w:jc w:val="center"/>
        <w:rPr>
          <w:b/>
          <w:bCs/>
          <w:color w:val="000000" w:themeColor="text1"/>
          <w:sz w:val="28"/>
          <w:szCs w:val="28"/>
        </w:rPr>
      </w:pPr>
      <w:r w:rsidRPr="00E94B17">
        <w:rPr>
          <w:b/>
          <w:bCs/>
          <w:color w:val="000000" w:themeColor="text1"/>
          <w:sz w:val="28"/>
          <w:szCs w:val="28"/>
        </w:rPr>
        <w:t>Use of Prognostic Factors and Scores in Selection of Patients with Colorectal Cancer Peritoneal Metastasis (CRPM) for Cytoreductive Surgery and Intraperitoneal Chemotherapy (CRS/ IPC)</w:t>
      </w:r>
    </w:p>
    <w:p w14:paraId="49FCE146" w14:textId="77777777" w:rsidR="00453C38" w:rsidRPr="00E94B17" w:rsidRDefault="00453C38" w:rsidP="00453C38">
      <w:pPr>
        <w:widowControl w:val="0"/>
        <w:autoSpaceDE w:val="0"/>
        <w:autoSpaceDN w:val="0"/>
        <w:adjustRightInd w:val="0"/>
        <w:spacing w:before="240" w:line="360" w:lineRule="auto"/>
        <w:rPr>
          <w:color w:val="000000" w:themeColor="text1"/>
          <w:sz w:val="22"/>
          <w:szCs w:val="22"/>
        </w:rPr>
      </w:pPr>
      <w:bookmarkStart w:id="0" w:name="_GoBack"/>
      <w:bookmarkEnd w:id="0"/>
    </w:p>
    <w:p w14:paraId="055B1B3E" w14:textId="77777777" w:rsidR="00453C38" w:rsidRPr="00E94B17" w:rsidRDefault="00453C38" w:rsidP="00453C38">
      <w:pPr>
        <w:widowControl w:val="0"/>
        <w:autoSpaceDE w:val="0"/>
        <w:autoSpaceDN w:val="0"/>
        <w:adjustRightInd w:val="0"/>
        <w:spacing w:before="240" w:line="360" w:lineRule="auto"/>
        <w:rPr>
          <w:b/>
          <w:bCs/>
          <w:color w:val="000000" w:themeColor="text1"/>
          <w:sz w:val="22"/>
          <w:szCs w:val="22"/>
          <w:u w:val="single"/>
        </w:rPr>
      </w:pPr>
      <w:r w:rsidRPr="00E94B17">
        <w:rPr>
          <w:b/>
          <w:bCs/>
          <w:color w:val="000000" w:themeColor="text1"/>
          <w:sz w:val="22"/>
          <w:szCs w:val="22"/>
          <w:u w:val="single"/>
        </w:rPr>
        <w:t>GENERAL INFORMATION</w:t>
      </w:r>
    </w:p>
    <w:p w14:paraId="1330C0B7" w14:textId="4D81E814" w:rsidR="00453C38" w:rsidRPr="00E94B17" w:rsidRDefault="00453C38" w:rsidP="00453C38">
      <w:pPr>
        <w:widowControl w:val="0"/>
        <w:autoSpaceDE w:val="0"/>
        <w:autoSpaceDN w:val="0"/>
        <w:adjustRightInd w:val="0"/>
        <w:spacing w:before="240" w:line="360" w:lineRule="auto"/>
        <w:rPr>
          <w:color w:val="000000" w:themeColor="text1"/>
          <w:sz w:val="22"/>
          <w:szCs w:val="22"/>
        </w:rPr>
      </w:pPr>
      <w:r w:rsidRPr="00E94B17">
        <w:rPr>
          <w:color w:val="000000" w:themeColor="text1"/>
          <w:sz w:val="22"/>
          <w:szCs w:val="22"/>
        </w:rPr>
        <w:t>Q1. In what country is your unit located?</w:t>
      </w:r>
    </w:p>
    <w:tbl>
      <w:tblPr>
        <w:tblW w:w="8700" w:type="dxa"/>
        <w:tblLook w:val="04A0" w:firstRow="1" w:lastRow="0" w:firstColumn="1" w:lastColumn="0" w:noHBand="0" w:noVBand="1"/>
      </w:tblPr>
      <w:tblGrid>
        <w:gridCol w:w="8700"/>
      </w:tblGrid>
      <w:tr w:rsidR="00E94B17" w:rsidRPr="00E94B17" w14:paraId="5C16444E" w14:textId="77777777" w:rsidTr="00E74854">
        <w:trPr>
          <w:trHeight w:val="184"/>
        </w:trPr>
        <w:tc>
          <w:tcPr>
            <w:tcW w:w="8700" w:type="dxa"/>
            <w:tcBorders>
              <w:top w:val="nil"/>
              <w:left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5920D849" w14:textId="1D65DD83" w:rsidR="00E94B17" w:rsidRPr="00E94B17" w:rsidRDefault="00E94B17" w:rsidP="00E7485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Country list</w:t>
            </w:r>
          </w:p>
        </w:tc>
      </w:tr>
    </w:tbl>
    <w:p w14:paraId="505DDFE1" w14:textId="28D3579D" w:rsidR="00453C38" w:rsidRPr="00E94B17" w:rsidRDefault="00453C38" w:rsidP="00453C38">
      <w:pPr>
        <w:widowControl w:val="0"/>
        <w:autoSpaceDE w:val="0"/>
        <w:autoSpaceDN w:val="0"/>
        <w:adjustRightInd w:val="0"/>
        <w:spacing w:before="240" w:line="360" w:lineRule="auto"/>
        <w:rPr>
          <w:color w:val="000000" w:themeColor="text1"/>
          <w:sz w:val="22"/>
          <w:szCs w:val="22"/>
        </w:rPr>
      </w:pPr>
      <w:r w:rsidRPr="00E94B17">
        <w:rPr>
          <w:color w:val="000000" w:themeColor="text1"/>
          <w:sz w:val="22"/>
          <w:szCs w:val="22"/>
        </w:rPr>
        <w:t>Q2. At which Hospital are you involved with CRS/ IPC for patients with CRPM? (This information will be kept confidential and is simply used to assess regional differences in practice within units located in the same country).</w:t>
      </w:r>
    </w:p>
    <w:tbl>
      <w:tblPr>
        <w:tblW w:w="8700" w:type="dxa"/>
        <w:tblLook w:val="04A0" w:firstRow="1" w:lastRow="0" w:firstColumn="1" w:lastColumn="0" w:noHBand="0" w:noVBand="1"/>
      </w:tblPr>
      <w:tblGrid>
        <w:gridCol w:w="8700"/>
      </w:tblGrid>
      <w:tr w:rsidR="00E94B17" w:rsidRPr="00E94B17" w14:paraId="41DF0D9A" w14:textId="77777777" w:rsidTr="00E94B17">
        <w:trPr>
          <w:trHeight w:val="184"/>
        </w:trPr>
        <w:tc>
          <w:tcPr>
            <w:tcW w:w="8700" w:type="dxa"/>
            <w:tcBorders>
              <w:top w:val="nil"/>
              <w:left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70F05A8A" w14:textId="77777777" w:rsidR="00E94B17" w:rsidRPr="00E94B17" w:rsidRDefault="00E94B17" w:rsidP="00E94B1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Hospital name</w:t>
            </w:r>
          </w:p>
          <w:p w14:paraId="20FDC0ED" w14:textId="4FCE63B5" w:rsidR="00E94B17" w:rsidRPr="00E94B17" w:rsidRDefault="00E94B17" w:rsidP="00E94B1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State or province</w:t>
            </w:r>
          </w:p>
        </w:tc>
      </w:tr>
    </w:tbl>
    <w:p w14:paraId="3C62ABCE" w14:textId="77777777" w:rsidR="00453C38" w:rsidRPr="00E94B17" w:rsidRDefault="00453C38" w:rsidP="00453C38">
      <w:pPr>
        <w:widowControl w:val="0"/>
        <w:autoSpaceDE w:val="0"/>
        <w:autoSpaceDN w:val="0"/>
        <w:adjustRightInd w:val="0"/>
        <w:spacing w:before="240" w:line="360" w:lineRule="auto"/>
        <w:rPr>
          <w:color w:val="000000" w:themeColor="text1"/>
          <w:sz w:val="22"/>
          <w:szCs w:val="22"/>
        </w:rPr>
      </w:pPr>
      <w:r w:rsidRPr="00E94B17">
        <w:rPr>
          <w:color w:val="000000" w:themeColor="text1"/>
          <w:sz w:val="22"/>
          <w:szCs w:val="22"/>
        </w:rPr>
        <w:t>Q3. What is your gender?</w:t>
      </w:r>
    </w:p>
    <w:tbl>
      <w:tblPr>
        <w:tblW w:w="8700" w:type="dxa"/>
        <w:tblLook w:val="04A0" w:firstRow="1" w:lastRow="0" w:firstColumn="1" w:lastColumn="0" w:noHBand="0" w:noVBand="1"/>
      </w:tblPr>
      <w:tblGrid>
        <w:gridCol w:w="8700"/>
      </w:tblGrid>
      <w:tr w:rsidR="00E94B17" w:rsidRPr="00E94B17" w14:paraId="4E9CB32F" w14:textId="77777777" w:rsidTr="00453C38">
        <w:trPr>
          <w:trHeight w:val="689"/>
        </w:trPr>
        <w:tc>
          <w:tcPr>
            <w:tcW w:w="8700" w:type="dxa"/>
            <w:tcBorders>
              <w:top w:val="nil"/>
              <w:left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572588AD" w14:textId="77777777" w:rsidR="00453C38" w:rsidRPr="00E94B17" w:rsidRDefault="00453C38" w:rsidP="00453C3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Female</w:t>
            </w:r>
          </w:p>
          <w:p w14:paraId="55F94B15" w14:textId="77777777" w:rsidR="00453C38" w:rsidRPr="00E94B17" w:rsidRDefault="00453C38" w:rsidP="00453C3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Male</w:t>
            </w:r>
          </w:p>
          <w:p w14:paraId="57C25698" w14:textId="77777777" w:rsidR="00453C38" w:rsidRPr="00E94B17" w:rsidRDefault="00453C38" w:rsidP="00453C3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Prefer not to disclose</w:t>
            </w:r>
          </w:p>
          <w:p w14:paraId="3065DB59" w14:textId="5580E99F" w:rsidR="00453C38" w:rsidRPr="00E94B17" w:rsidRDefault="00453C38" w:rsidP="00453C3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Other (specify)</w:t>
            </w:r>
          </w:p>
        </w:tc>
      </w:tr>
    </w:tbl>
    <w:p w14:paraId="788EC259" w14:textId="77777777" w:rsidR="00453C38" w:rsidRPr="00E94B17" w:rsidRDefault="00453C38" w:rsidP="00453C38">
      <w:pPr>
        <w:widowControl w:val="0"/>
        <w:autoSpaceDE w:val="0"/>
        <w:autoSpaceDN w:val="0"/>
        <w:adjustRightInd w:val="0"/>
        <w:spacing w:before="240" w:line="360" w:lineRule="auto"/>
        <w:rPr>
          <w:color w:val="000000" w:themeColor="text1"/>
          <w:sz w:val="22"/>
          <w:szCs w:val="22"/>
        </w:rPr>
      </w:pPr>
      <w:r w:rsidRPr="00E94B17">
        <w:rPr>
          <w:color w:val="000000" w:themeColor="text1"/>
          <w:sz w:val="22"/>
          <w:szCs w:val="22"/>
        </w:rPr>
        <w:t>Q4. What is your area of specialty?</w:t>
      </w:r>
    </w:p>
    <w:tbl>
      <w:tblPr>
        <w:tblW w:w="8700" w:type="dxa"/>
        <w:tblLook w:val="04A0" w:firstRow="1" w:lastRow="0" w:firstColumn="1" w:lastColumn="0" w:noHBand="0" w:noVBand="1"/>
      </w:tblPr>
      <w:tblGrid>
        <w:gridCol w:w="8700"/>
      </w:tblGrid>
      <w:tr w:rsidR="00E94B17" w:rsidRPr="00E94B17" w14:paraId="257C83E7" w14:textId="77777777" w:rsidTr="00453C38">
        <w:trPr>
          <w:trHeight w:val="770"/>
        </w:trPr>
        <w:tc>
          <w:tcPr>
            <w:tcW w:w="8700" w:type="dxa"/>
            <w:tcBorders>
              <w:top w:val="nil"/>
              <w:left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15D35481" w14:textId="77777777" w:rsidR="00453C38" w:rsidRPr="00E94B17" w:rsidRDefault="00453C38" w:rsidP="00453C3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Surgeon</w:t>
            </w:r>
          </w:p>
          <w:p w14:paraId="675D8332" w14:textId="77777777" w:rsidR="00453C38" w:rsidRPr="00E94B17" w:rsidRDefault="00453C38" w:rsidP="00453C3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Medical oncologist</w:t>
            </w:r>
          </w:p>
          <w:p w14:paraId="17C2C140" w14:textId="097F070F" w:rsidR="00453C38" w:rsidRPr="00E94B17" w:rsidRDefault="00453C38" w:rsidP="00453C3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Other (please specify)</w:t>
            </w:r>
          </w:p>
        </w:tc>
      </w:tr>
    </w:tbl>
    <w:p w14:paraId="4B5C837C" w14:textId="77777777" w:rsidR="00453C38" w:rsidRPr="00E94B17" w:rsidRDefault="00453C38" w:rsidP="00453C38">
      <w:pPr>
        <w:widowControl w:val="0"/>
        <w:autoSpaceDE w:val="0"/>
        <w:autoSpaceDN w:val="0"/>
        <w:adjustRightInd w:val="0"/>
        <w:spacing w:before="240" w:line="360" w:lineRule="auto"/>
        <w:rPr>
          <w:color w:val="000000" w:themeColor="text1"/>
          <w:sz w:val="22"/>
          <w:szCs w:val="22"/>
        </w:rPr>
      </w:pPr>
      <w:r w:rsidRPr="00E94B17">
        <w:rPr>
          <w:color w:val="000000" w:themeColor="text1"/>
          <w:sz w:val="22"/>
          <w:szCs w:val="22"/>
        </w:rPr>
        <w:t>Q5. Which of the following best describes your current level of training?</w:t>
      </w:r>
    </w:p>
    <w:tbl>
      <w:tblPr>
        <w:tblW w:w="8700" w:type="dxa"/>
        <w:tblLook w:val="04A0" w:firstRow="1" w:lastRow="0" w:firstColumn="1" w:lastColumn="0" w:noHBand="0" w:noVBand="1"/>
      </w:tblPr>
      <w:tblGrid>
        <w:gridCol w:w="8700"/>
      </w:tblGrid>
      <w:tr w:rsidR="00E94B17" w:rsidRPr="00E94B17" w14:paraId="56EB5441" w14:textId="77777777" w:rsidTr="00453C38">
        <w:trPr>
          <w:trHeight w:val="1088"/>
        </w:trPr>
        <w:tc>
          <w:tcPr>
            <w:tcW w:w="8700" w:type="dxa"/>
            <w:tcBorders>
              <w:top w:val="nil"/>
              <w:left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446EE1C2" w14:textId="77777777" w:rsidR="00453C38" w:rsidRPr="00E94B17" w:rsidRDefault="00453C38" w:rsidP="00453C3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Consultant</w:t>
            </w:r>
          </w:p>
          <w:p w14:paraId="6CD79755" w14:textId="77777777" w:rsidR="00453C38" w:rsidRPr="00E94B17" w:rsidRDefault="00453C38" w:rsidP="00453C3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Fellow (Post Fellowship Training)</w:t>
            </w:r>
          </w:p>
          <w:p w14:paraId="25D57923" w14:textId="77777777" w:rsidR="00453C38" w:rsidRPr="00E94B17" w:rsidRDefault="00453C38" w:rsidP="00453C3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Trainee (Resident or Registrar)</w:t>
            </w:r>
          </w:p>
          <w:p w14:paraId="372D10D4" w14:textId="099504DE" w:rsidR="00453C38" w:rsidRPr="00E94B17" w:rsidRDefault="00453C38" w:rsidP="00453C3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Other (please specify)</w:t>
            </w:r>
          </w:p>
        </w:tc>
      </w:tr>
    </w:tbl>
    <w:p w14:paraId="0A95714C" w14:textId="77777777" w:rsidR="00453C38" w:rsidRPr="00E94B17" w:rsidRDefault="00453C38" w:rsidP="00453C38">
      <w:pPr>
        <w:widowControl w:val="0"/>
        <w:autoSpaceDE w:val="0"/>
        <w:autoSpaceDN w:val="0"/>
        <w:adjustRightInd w:val="0"/>
        <w:spacing w:before="240" w:line="360" w:lineRule="auto"/>
        <w:rPr>
          <w:color w:val="000000" w:themeColor="text1"/>
          <w:sz w:val="22"/>
          <w:szCs w:val="22"/>
        </w:rPr>
      </w:pPr>
      <w:r w:rsidRPr="00E94B17">
        <w:rPr>
          <w:color w:val="000000" w:themeColor="text1"/>
          <w:sz w:val="22"/>
          <w:szCs w:val="22"/>
        </w:rPr>
        <w:t>Q6. If a consultant, how many years have you been in practice?</w:t>
      </w:r>
    </w:p>
    <w:tbl>
      <w:tblPr>
        <w:tblW w:w="8700" w:type="dxa"/>
        <w:tblLook w:val="04A0" w:firstRow="1" w:lastRow="0" w:firstColumn="1" w:lastColumn="0" w:noHBand="0" w:noVBand="1"/>
      </w:tblPr>
      <w:tblGrid>
        <w:gridCol w:w="8700"/>
      </w:tblGrid>
      <w:tr w:rsidR="00E94B17" w:rsidRPr="00E94B17" w14:paraId="7B55F6A2" w14:textId="77777777" w:rsidTr="00E94B17">
        <w:trPr>
          <w:trHeight w:val="87"/>
        </w:trPr>
        <w:tc>
          <w:tcPr>
            <w:tcW w:w="8700" w:type="dxa"/>
            <w:tcBorders>
              <w:top w:val="nil"/>
              <w:left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06B31DA8" w14:textId="77777777" w:rsidR="00E94B17" w:rsidRPr="00E94B17" w:rsidRDefault="00E94B17" w:rsidP="00E94B1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&lt; 5</w:t>
            </w:r>
          </w:p>
          <w:p w14:paraId="20856E28" w14:textId="77777777" w:rsidR="00E94B17" w:rsidRPr="00E94B17" w:rsidRDefault="00E94B17" w:rsidP="00E94B1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5-10</w:t>
            </w:r>
          </w:p>
          <w:p w14:paraId="222833BF" w14:textId="39DFA9E2" w:rsidR="00E94B17" w:rsidRPr="00E94B17" w:rsidRDefault="00E94B17" w:rsidP="00E94B1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&gt;10</w:t>
            </w:r>
          </w:p>
        </w:tc>
      </w:tr>
    </w:tbl>
    <w:p w14:paraId="706BC8E0" w14:textId="77777777" w:rsidR="00453C38" w:rsidRPr="00E94B17" w:rsidRDefault="00453C38" w:rsidP="00453C38">
      <w:pPr>
        <w:widowControl w:val="0"/>
        <w:autoSpaceDE w:val="0"/>
        <w:autoSpaceDN w:val="0"/>
        <w:adjustRightInd w:val="0"/>
        <w:spacing w:before="240" w:line="360" w:lineRule="auto"/>
        <w:rPr>
          <w:color w:val="000000" w:themeColor="text1"/>
          <w:sz w:val="22"/>
          <w:szCs w:val="22"/>
        </w:rPr>
      </w:pPr>
      <w:r w:rsidRPr="00E94B17">
        <w:rPr>
          <w:color w:val="000000" w:themeColor="text1"/>
          <w:sz w:val="22"/>
          <w:szCs w:val="22"/>
        </w:rPr>
        <w:lastRenderedPageBreak/>
        <w:t>Q7. How many years have you been involved in CRS/ IPC?</w:t>
      </w:r>
    </w:p>
    <w:tbl>
      <w:tblPr>
        <w:tblW w:w="8700" w:type="dxa"/>
        <w:tblLook w:val="04A0" w:firstRow="1" w:lastRow="0" w:firstColumn="1" w:lastColumn="0" w:noHBand="0" w:noVBand="1"/>
      </w:tblPr>
      <w:tblGrid>
        <w:gridCol w:w="8700"/>
      </w:tblGrid>
      <w:tr w:rsidR="00E94B17" w:rsidRPr="00E94B17" w14:paraId="7132733C" w14:textId="77777777" w:rsidTr="00F27D33">
        <w:trPr>
          <w:trHeight w:val="460"/>
        </w:trPr>
        <w:tc>
          <w:tcPr>
            <w:tcW w:w="8700" w:type="dxa"/>
            <w:tcBorders>
              <w:top w:val="nil"/>
              <w:left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0CC004E9" w14:textId="77777777" w:rsidR="00E94B17" w:rsidRPr="00E94B17" w:rsidRDefault="00E94B17" w:rsidP="00E94B1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&lt; 5</w:t>
            </w:r>
          </w:p>
          <w:p w14:paraId="3D891B0A" w14:textId="77777777" w:rsidR="00E94B17" w:rsidRPr="00E94B17" w:rsidRDefault="00E94B17" w:rsidP="00E94B1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5-10</w:t>
            </w:r>
          </w:p>
          <w:p w14:paraId="720627D1" w14:textId="4FDF118B" w:rsidR="00E94B17" w:rsidRPr="00E94B17" w:rsidRDefault="00E94B17" w:rsidP="00E94B1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&gt;10</w:t>
            </w:r>
          </w:p>
        </w:tc>
      </w:tr>
    </w:tbl>
    <w:p w14:paraId="65E5165A" w14:textId="77777777" w:rsidR="00453C38" w:rsidRPr="00E94B17" w:rsidRDefault="00453C38" w:rsidP="00453C38">
      <w:pPr>
        <w:widowControl w:val="0"/>
        <w:autoSpaceDE w:val="0"/>
        <w:autoSpaceDN w:val="0"/>
        <w:adjustRightInd w:val="0"/>
        <w:spacing w:before="240" w:line="360" w:lineRule="auto"/>
        <w:rPr>
          <w:color w:val="000000" w:themeColor="text1"/>
          <w:sz w:val="22"/>
          <w:szCs w:val="22"/>
        </w:rPr>
      </w:pPr>
      <w:r w:rsidRPr="00E94B17">
        <w:rPr>
          <w:color w:val="000000" w:themeColor="text1"/>
          <w:sz w:val="22"/>
          <w:szCs w:val="22"/>
        </w:rPr>
        <w:t>Q8. How many CRS/ IPC operations does your unit perform each year?</w:t>
      </w:r>
    </w:p>
    <w:tbl>
      <w:tblPr>
        <w:tblW w:w="8700" w:type="dxa"/>
        <w:tblLook w:val="04A0" w:firstRow="1" w:lastRow="0" w:firstColumn="1" w:lastColumn="0" w:noHBand="0" w:noVBand="1"/>
      </w:tblPr>
      <w:tblGrid>
        <w:gridCol w:w="4350"/>
        <w:gridCol w:w="4350"/>
      </w:tblGrid>
      <w:tr w:rsidR="00F27D33" w:rsidRPr="00E94B17" w14:paraId="6E163DF1" w14:textId="77777777" w:rsidTr="00F27D33">
        <w:trPr>
          <w:trHeight w:val="129"/>
        </w:trPr>
        <w:tc>
          <w:tcPr>
            <w:tcW w:w="4350" w:type="dxa"/>
            <w:tcBorders>
              <w:top w:val="nil"/>
              <w:left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681F3971" w14:textId="77777777" w:rsidR="00F27D33" w:rsidRPr="00E94B17" w:rsidRDefault="00F27D33" w:rsidP="00E94B1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0 - 9</w:t>
            </w:r>
          </w:p>
          <w:p w14:paraId="47BB5A98" w14:textId="77777777" w:rsidR="00F27D33" w:rsidRPr="00E94B17" w:rsidRDefault="00F27D33" w:rsidP="00E94B1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10 - 19</w:t>
            </w:r>
          </w:p>
        </w:tc>
        <w:tc>
          <w:tcPr>
            <w:tcW w:w="4350" w:type="dxa"/>
            <w:tcBorders>
              <w:top w:val="nil"/>
              <w:left w:val="nil"/>
              <w:right w:val="nil"/>
            </w:tcBorders>
            <w:shd w:val="clear" w:color="EAEAE8" w:fill="EAEAE8"/>
            <w:vAlign w:val="bottom"/>
          </w:tcPr>
          <w:p w14:paraId="3A135E4E" w14:textId="450E1152" w:rsidR="00F27D33" w:rsidRPr="00E94B17" w:rsidRDefault="00F27D33" w:rsidP="00E94B1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20 - 49</w:t>
            </w:r>
          </w:p>
          <w:p w14:paraId="20977954" w14:textId="1415B353" w:rsidR="00F27D33" w:rsidRPr="00E94B17" w:rsidRDefault="00F27D33" w:rsidP="00E94B1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≥50</w:t>
            </w:r>
          </w:p>
        </w:tc>
      </w:tr>
    </w:tbl>
    <w:p w14:paraId="00DEDD2D" w14:textId="77777777" w:rsidR="00453C38" w:rsidRPr="00E94B17" w:rsidRDefault="00453C38" w:rsidP="00453C38">
      <w:pPr>
        <w:widowControl w:val="0"/>
        <w:autoSpaceDE w:val="0"/>
        <w:autoSpaceDN w:val="0"/>
        <w:adjustRightInd w:val="0"/>
        <w:spacing w:before="240" w:line="360" w:lineRule="auto"/>
        <w:rPr>
          <w:color w:val="000000" w:themeColor="text1"/>
          <w:sz w:val="22"/>
          <w:szCs w:val="22"/>
        </w:rPr>
      </w:pPr>
      <w:r w:rsidRPr="00E94B17">
        <w:rPr>
          <w:color w:val="000000" w:themeColor="text1"/>
          <w:sz w:val="22"/>
          <w:szCs w:val="22"/>
        </w:rPr>
        <w:t>Q9. Does your unit have a pre-operative multidisciplinary team meeting (tumour board)?</w:t>
      </w:r>
    </w:p>
    <w:tbl>
      <w:tblPr>
        <w:tblW w:w="8700" w:type="dxa"/>
        <w:tblLook w:val="04A0" w:firstRow="1" w:lastRow="0" w:firstColumn="1" w:lastColumn="0" w:noHBand="0" w:noVBand="1"/>
      </w:tblPr>
      <w:tblGrid>
        <w:gridCol w:w="8700"/>
      </w:tblGrid>
      <w:tr w:rsidR="00E94B17" w:rsidRPr="00E94B17" w14:paraId="6F0A439E" w14:textId="77777777" w:rsidTr="00E94B17">
        <w:trPr>
          <w:trHeight w:val="556"/>
        </w:trPr>
        <w:tc>
          <w:tcPr>
            <w:tcW w:w="8700" w:type="dxa"/>
            <w:tcBorders>
              <w:top w:val="nil"/>
              <w:left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291A9C24" w14:textId="77777777" w:rsidR="00E94B17" w:rsidRPr="00E94B17" w:rsidRDefault="00E94B17" w:rsidP="00E94B1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Yes</w:t>
            </w:r>
          </w:p>
          <w:p w14:paraId="00D7BA14" w14:textId="7CE4E0B9" w:rsidR="00E94B17" w:rsidRPr="00E94B17" w:rsidRDefault="00E94B17" w:rsidP="00E94B1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No</w:t>
            </w:r>
          </w:p>
        </w:tc>
      </w:tr>
    </w:tbl>
    <w:p w14:paraId="7FA970C9" w14:textId="77777777" w:rsidR="00453C38" w:rsidRPr="00E94B17" w:rsidRDefault="00453C38" w:rsidP="00453C38">
      <w:pPr>
        <w:widowControl w:val="0"/>
        <w:autoSpaceDE w:val="0"/>
        <w:autoSpaceDN w:val="0"/>
        <w:adjustRightInd w:val="0"/>
        <w:spacing w:before="240" w:line="360" w:lineRule="auto"/>
        <w:rPr>
          <w:color w:val="000000" w:themeColor="text1"/>
          <w:sz w:val="22"/>
          <w:szCs w:val="22"/>
        </w:rPr>
      </w:pPr>
      <w:r w:rsidRPr="00E94B17">
        <w:rPr>
          <w:color w:val="000000" w:themeColor="text1"/>
          <w:sz w:val="22"/>
          <w:szCs w:val="22"/>
        </w:rPr>
        <w:t>Q10. Which of the following best describes your pre-operative multidisciplinary (MDT) meeting?</w:t>
      </w:r>
    </w:p>
    <w:tbl>
      <w:tblPr>
        <w:tblW w:w="8700" w:type="dxa"/>
        <w:tblLook w:val="04A0" w:firstRow="1" w:lastRow="0" w:firstColumn="1" w:lastColumn="0" w:noHBand="0" w:noVBand="1"/>
      </w:tblPr>
      <w:tblGrid>
        <w:gridCol w:w="8700"/>
      </w:tblGrid>
      <w:tr w:rsidR="00E94B17" w:rsidRPr="00E94B17" w14:paraId="4138873B" w14:textId="77777777" w:rsidTr="00E94B17">
        <w:trPr>
          <w:trHeight w:val="1994"/>
        </w:trPr>
        <w:tc>
          <w:tcPr>
            <w:tcW w:w="8700" w:type="dxa"/>
            <w:tcBorders>
              <w:top w:val="nil"/>
              <w:left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63A7E8F9" w14:textId="77777777" w:rsidR="00E94B17" w:rsidRPr="00E94B17" w:rsidRDefault="00E94B17" w:rsidP="00E94B1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Dedicated CRS/IPC MDT</w:t>
            </w:r>
          </w:p>
          <w:p w14:paraId="3BA18A6C" w14:textId="77777777" w:rsidR="00E94B17" w:rsidRPr="00E94B17" w:rsidRDefault="00E94B17" w:rsidP="00E94B1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Colorectal (lower gastrointestinal) cancer MDT</w:t>
            </w:r>
          </w:p>
          <w:p w14:paraId="3F4835A3" w14:textId="77777777" w:rsidR="00E94B17" w:rsidRPr="00E94B17" w:rsidRDefault="00E94B17" w:rsidP="00E94B1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Upper gastrointestinal cancer MDT</w:t>
            </w:r>
          </w:p>
          <w:p w14:paraId="503E9757" w14:textId="77777777" w:rsidR="00E94B17" w:rsidRPr="00E94B17" w:rsidRDefault="00E94B17" w:rsidP="00E94B1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Gastrointestinal (upper and lower) cancer MDT</w:t>
            </w:r>
          </w:p>
          <w:p w14:paraId="2258BC32" w14:textId="0C40B861" w:rsidR="00E94B17" w:rsidRPr="00E94B17" w:rsidRDefault="00E94B17" w:rsidP="00E94B1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Other (please specify)</w:t>
            </w:r>
          </w:p>
        </w:tc>
      </w:tr>
    </w:tbl>
    <w:p w14:paraId="1288945F" w14:textId="77777777" w:rsidR="00453C38" w:rsidRPr="00E94B17" w:rsidRDefault="00453C38" w:rsidP="00453C38">
      <w:pPr>
        <w:widowControl w:val="0"/>
        <w:autoSpaceDE w:val="0"/>
        <w:autoSpaceDN w:val="0"/>
        <w:adjustRightInd w:val="0"/>
        <w:spacing w:before="240" w:line="360" w:lineRule="auto"/>
        <w:rPr>
          <w:color w:val="000000" w:themeColor="text1"/>
          <w:sz w:val="22"/>
          <w:szCs w:val="22"/>
        </w:rPr>
      </w:pPr>
    </w:p>
    <w:p w14:paraId="1CB0B9FC" w14:textId="77777777" w:rsidR="00453C38" w:rsidRPr="00E94B17" w:rsidRDefault="00453C38" w:rsidP="00453C38">
      <w:pPr>
        <w:widowControl w:val="0"/>
        <w:autoSpaceDE w:val="0"/>
        <w:autoSpaceDN w:val="0"/>
        <w:adjustRightInd w:val="0"/>
        <w:spacing w:before="240" w:line="360" w:lineRule="auto"/>
        <w:rPr>
          <w:b/>
          <w:bCs/>
          <w:color w:val="000000" w:themeColor="text1"/>
          <w:sz w:val="22"/>
          <w:szCs w:val="22"/>
          <w:u w:val="single"/>
        </w:rPr>
      </w:pPr>
      <w:r w:rsidRPr="00E94B17">
        <w:rPr>
          <w:b/>
          <w:bCs/>
          <w:color w:val="000000" w:themeColor="text1"/>
          <w:sz w:val="22"/>
          <w:szCs w:val="22"/>
          <w:u w:val="single"/>
        </w:rPr>
        <w:t>PRE-OPERATIVE WORKUP</w:t>
      </w:r>
    </w:p>
    <w:p w14:paraId="42DBB83C" w14:textId="77777777" w:rsidR="00453C38" w:rsidRPr="00E94B17" w:rsidRDefault="00453C38" w:rsidP="00453C38">
      <w:pPr>
        <w:widowControl w:val="0"/>
        <w:autoSpaceDE w:val="0"/>
        <w:autoSpaceDN w:val="0"/>
        <w:adjustRightInd w:val="0"/>
        <w:spacing w:before="240" w:line="360" w:lineRule="auto"/>
        <w:rPr>
          <w:color w:val="000000" w:themeColor="text1"/>
          <w:sz w:val="22"/>
          <w:szCs w:val="22"/>
        </w:rPr>
      </w:pPr>
      <w:r w:rsidRPr="00E94B17">
        <w:rPr>
          <w:color w:val="000000" w:themeColor="text1"/>
          <w:sz w:val="22"/>
          <w:szCs w:val="22"/>
        </w:rPr>
        <w:t>Q11. Which of the following imaging modalities does your unit use for pre-operative staging of patients with CRPM?</w:t>
      </w:r>
    </w:p>
    <w:tbl>
      <w:tblPr>
        <w:tblW w:w="8700" w:type="dxa"/>
        <w:tblLook w:val="04A0" w:firstRow="1" w:lastRow="0" w:firstColumn="1" w:lastColumn="0" w:noHBand="0" w:noVBand="1"/>
      </w:tblPr>
      <w:tblGrid>
        <w:gridCol w:w="8700"/>
      </w:tblGrid>
      <w:tr w:rsidR="00E94B17" w:rsidRPr="00E94B17" w14:paraId="2F9E77C4" w14:textId="77777777" w:rsidTr="00E94B17">
        <w:trPr>
          <w:trHeight w:val="2026"/>
        </w:trPr>
        <w:tc>
          <w:tcPr>
            <w:tcW w:w="8700" w:type="dxa"/>
            <w:tcBorders>
              <w:top w:val="nil"/>
              <w:left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71DC208C" w14:textId="77777777" w:rsidR="00E94B17" w:rsidRPr="00E94B17" w:rsidRDefault="00E94B17" w:rsidP="00E94B1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Computer Tomography (CT) Chest/ Abdomen/ Pelvis</w:t>
            </w:r>
          </w:p>
          <w:p w14:paraId="24D99F69" w14:textId="77777777" w:rsidR="00E94B17" w:rsidRPr="00E94B17" w:rsidRDefault="00E94B17" w:rsidP="00E94B1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Magnetic Resonance Imaging (MRI) Abdomen</w:t>
            </w:r>
          </w:p>
          <w:p w14:paraId="4BC53F0F" w14:textId="77777777" w:rsidR="00E94B17" w:rsidRPr="00E94B17" w:rsidRDefault="00E94B17" w:rsidP="00E94B1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Positron Emission Tomography (PET) Scan</w:t>
            </w:r>
          </w:p>
          <w:p w14:paraId="6910F9F7" w14:textId="77777777" w:rsidR="00E94B17" w:rsidRPr="00E94B17" w:rsidRDefault="00E94B17" w:rsidP="00E94B1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Magnetic Resonance Imaging (MRI) Liver</w:t>
            </w:r>
          </w:p>
          <w:p w14:paraId="4B525890" w14:textId="77777777" w:rsidR="00E94B17" w:rsidRPr="00E94B17" w:rsidRDefault="00E94B17" w:rsidP="00E94B1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None of the above</w:t>
            </w:r>
          </w:p>
          <w:p w14:paraId="0237BEC7" w14:textId="311C725E" w:rsidR="00E94B17" w:rsidRPr="00E94B17" w:rsidRDefault="00E94B17" w:rsidP="00E94B1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Other (please specify)</w:t>
            </w:r>
          </w:p>
        </w:tc>
      </w:tr>
    </w:tbl>
    <w:p w14:paraId="2958302F" w14:textId="77777777" w:rsidR="00453C38" w:rsidRPr="00E94B17" w:rsidRDefault="00453C38" w:rsidP="00453C38">
      <w:pPr>
        <w:widowControl w:val="0"/>
        <w:autoSpaceDE w:val="0"/>
        <w:autoSpaceDN w:val="0"/>
        <w:adjustRightInd w:val="0"/>
        <w:spacing w:before="240" w:line="360" w:lineRule="auto"/>
        <w:rPr>
          <w:color w:val="000000" w:themeColor="text1"/>
          <w:sz w:val="22"/>
          <w:szCs w:val="22"/>
        </w:rPr>
      </w:pPr>
      <w:r w:rsidRPr="00E94B17">
        <w:rPr>
          <w:color w:val="000000" w:themeColor="text1"/>
          <w:sz w:val="22"/>
          <w:szCs w:val="22"/>
        </w:rPr>
        <w:t>Q12. Do you use diagnostic laparoscopy for preoperative Peritoneal Cancer Index (PCI) calculation?</w:t>
      </w:r>
    </w:p>
    <w:tbl>
      <w:tblPr>
        <w:tblW w:w="8700" w:type="dxa"/>
        <w:tblLook w:val="04A0" w:firstRow="1" w:lastRow="0" w:firstColumn="1" w:lastColumn="0" w:noHBand="0" w:noVBand="1"/>
      </w:tblPr>
      <w:tblGrid>
        <w:gridCol w:w="8700"/>
      </w:tblGrid>
      <w:tr w:rsidR="00E94B17" w:rsidRPr="00E94B17" w14:paraId="46936AD1" w14:textId="77777777" w:rsidTr="00E94B17">
        <w:trPr>
          <w:trHeight w:val="851"/>
        </w:trPr>
        <w:tc>
          <w:tcPr>
            <w:tcW w:w="8700" w:type="dxa"/>
            <w:tcBorders>
              <w:top w:val="nil"/>
              <w:left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4E9C50EE" w14:textId="77777777" w:rsidR="00E94B17" w:rsidRPr="00E94B17" w:rsidRDefault="00E94B17" w:rsidP="00E94B1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Always</w:t>
            </w:r>
          </w:p>
          <w:p w14:paraId="5DD997BF" w14:textId="77777777" w:rsidR="00E94B17" w:rsidRPr="00E94B17" w:rsidRDefault="00E94B17" w:rsidP="00E94B1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Never</w:t>
            </w:r>
          </w:p>
          <w:p w14:paraId="373D5284" w14:textId="7F9F59B1" w:rsidR="00E94B17" w:rsidRPr="00E94B17" w:rsidRDefault="00E94B17" w:rsidP="00E94B1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Sometimes (please specify circumstances)</w:t>
            </w:r>
          </w:p>
        </w:tc>
      </w:tr>
    </w:tbl>
    <w:p w14:paraId="5C36BD0F" w14:textId="77777777" w:rsidR="00453C38" w:rsidRPr="00E94B17" w:rsidRDefault="00453C38" w:rsidP="00453C38">
      <w:pPr>
        <w:widowControl w:val="0"/>
        <w:autoSpaceDE w:val="0"/>
        <w:autoSpaceDN w:val="0"/>
        <w:adjustRightInd w:val="0"/>
        <w:spacing w:before="240" w:line="360" w:lineRule="auto"/>
        <w:rPr>
          <w:color w:val="000000" w:themeColor="text1"/>
          <w:sz w:val="22"/>
          <w:szCs w:val="22"/>
        </w:rPr>
      </w:pPr>
      <w:r w:rsidRPr="00E94B17">
        <w:rPr>
          <w:color w:val="000000" w:themeColor="text1"/>
          <w:sz w:val="22"/>
          <w:szCs w:val="22"/>
        </w:rPr>
        <w:t>Q13. Do you routinely measure pre-operative tumour markers?</w:t>
      </w:r>
    </w:p>
    <w:tbl>
      <w:tblPr>
        <w:tblW w:w="8700" w:type="dxa"/>
        <w:tblLook w:val="04A0" w:firstRow="1" w:lastRow="0" w:firstColumn="1" w:lastColumn="0" w:noHBand="0" w:noVBand="1"/>
      </w:tblPr>
      <w:tblGrid>
        <w:gridCol w:w="8700"/>
      </w:tblGrid>
      <w:tr w:rsidR="00AC75DC" w:rsidRPr="00E94B17" w14:paraId="05902BB9" w14:textId="77777777" w:rsidTr="00AC75DC">
        <w:trPr>
          <w:trHeight w:val="1310"/>
        </w:trPr>
        <w:tc>
          <w:tcPr>
            <w:tcW w:w="8700" w:type="dxa"/>
            <w:tcBorders>
              <w:top w:val="nil"/>
              <w:left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24D7D9C6" w14:textId="77777777" w:rsidR="00AC75DC" w:rsidRPr="00E94B17" w:rsidRDefault="00AC75DC" w:rsidP="00AC75D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lastRenderedPageBreak/>
              <w:t>Carcinoembryonic antigen (CEA)</w:t>
            </w:r>
          </w:p>
          <w:p w14:paraId="07CA3A1B" w14:textId="77777777" w:rsidR="00AC75DC" w:rsidRPr="00E94B17" w:rsidRDefault="00AC75DC" w:rsidP="00AC75D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Cancer antigen 19.9 (CA 19.9)</w:t>
            </w:r>
          </w:p>
          <w:p w14:paraId="7423C19F" w14:textId="77777777" w:rsidR="00AC75DC" w:rsidRPr="00E94B17" w:rsidRDefault="00AC75DC" w:rsidP="00AC75D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Cancer antigen 125 (CA 125)</w:t>
            </w:r>
          </w:p>
          <w:p w14:paraId="1AC7EA39" w14:textId="77777777" w:rsidR="00AC75DC" w:rsidRPr="00E94B17" w:rsidRDefault="00AC75DC" w:rsidP="00AC75D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None of the above</w:t>
            </w:r>
          </w:p>
          <w:p w14:paraId="3AFFE20F" w14:textId="0271511F" w:rsidR="00AC75DC" w:rsidRPr="00E94B17" w:rsidRDefault="00AC75DC" w:rsidP="00AC75D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Other (please specify)</w:t>
            </w:r>
          </w:p>
        </w:tc>
      </w:tr>
    </w:tbl>
    <w:p w14:paraId="03F483AB" w14:textId="77777777" w:rsidR="00453C38" w:rsidRPr="00E94B17" w:rsidRDefault="00453C38" w:rsidP="00453C38">
      <w:pPr>
        <w:widowControl w:val="0"/>
        <w:autoSpaceDE w:val="0"/>
        <w:autoSpaceDN w:val="0"/>
        <w:adjustRightInd w:val="0"/>
        <w:spacing w:before="240" w:line="360" w:lineRule="auto"/>
        <w:rPr>
          <w:color w:val="000000" w:themeColor="text1"/>
          <w:sz w:val="22"/>
          <w:szCs w:val="22"/>
        </w:rPr>
      </w:pPr>
    </w:p>
    <w:p w14:paraId="566BDE75" w14:textId="77777777" w:rsidR="00453C38" w:rsidRPr="00AC75DC" w:rsidRDefault="00453C38" w:rsidP="00453C38">
      <w:pPr>
        <w:widowControl w:val="0"/>
        <w:autoSpaceDE w:val="0"/>
        <w:autoSpaceDN w:val="0"/>
        <w:adjustRightInd w:val="0"/>
        <w:spacing w:before="240" w:line="360" w:lineRule="auto"/>
        <w:rPr>
          <w:b/>
          <w:bCs/>
          <w:color w:val="000000" w:themeColor="text1"/>
          <w:sz w:val="22"/>
          <w:szCs w:val="22"/>
          <w:u w:val="single"/>
        </w:rPr>
      </w:pPr>
      <w:r w:rsidRPr="00AC75DC">
        <w:rPr>
          <w:b/>
          <w:bCs/>
          <w:color w:val="000000" w:themeColor="text1"/>
          <w:sz w:val="22"/>
          <w:szCs w:val="22"/>
          <w:u w:val="single"/>
        </w:rPr>
        <w:t>NEOADJUVANT THERAPY</w:t>
      </w:r>
    </w:p>
    <w:p w14:paraId="03421635" w14:textId="77777777" w:rsidR="00453C38" w:rsidRPr="00E94B17" w:rsidRDefault="00453C38" w:rsidP="00453C38">
      <w:pPr>
        <w:widowControl w:val="0"/>
        <w:autoSpaceDE w:val="0"/>
        <w:autoSpaceDN w:val="0"/>
        <w:adjustRightInd w:val="0"/>
        <w:spacing w:before="240" w:line="360" w:lineRule="auto"/>
        <w:rPr>
          <w:color w:val="000000" w:themeColor="text1"/>
          <w:sz w:val="22"/>
          <w:szCs w:val="22"/>
        </w:rPr>
      </w:pPr>
      <w:r w:rsidRPr="00E94B17">
        <w:rPr>
          <w:color w:val="000000" w:themeColor="text1"/>
          <w:sz w:val="22"/>
          <w:szCs w:val="22"/>
        </w:rPr>
        <w:t>Q14. Are your patients with CRPM considered for:(</w:t>
      </w:r>
      <w:proofErr w:type="spellStart"/>
      <w:r w:rsidRPr="00E94B17">
        <w:rPr>
          <w:color w:val="000000" w:themeColor="text1"/>
          <w:sz w:val="22"/>
          <w:szCs w:val="22"/>
        </w:rPr>
        <w:t>i</w:t>
      </w:r>
      <w:proofErr w:type="spellEnd"/>
      <w:r w:rsidRPr="00E94B17">
        <w:rPr>
          <w:color w:val="000000" w:themeColor="text1"/>
          <w:sz w:val="22"/>
          <w:szCs w:val="22"/>
        </w:rPr>
        <w:t xml:space="preserve">) </w:t>
      </w:r>
      <w:proofErr w:type="spellStart"/>
      <w:r w:rsidRPr="00E94B17">
        <w:rPr>
          <w:color w:val="000000" w:themeColor="text1"/>
          <w:sz w:val="22"/>
          <w:szCs w:val="22"/>
        </w:rPr>
        <w:t>neoadjuvant</w:t>
      </w:r>
      <w:proofErr w:type="spellEnd"/>
      <w:r w:rsidRPr="00E94B17">
        <w:rPr>
          <w:color w:val="000000" w:themeColor="text1"/>
          <w:sz w:val="22"/>
          <w:szCs w:val="22"/>
        </w:rPr>
        <w:t>/ preoperative systemic therapy, OR (ii) systemic therapy prior to consideration for surgery?</w:t>
      </w:r>
    </w:p>
    <w:tbl>
      <w:tblPr>
        <w:tblW w:w="8700" w:type="dxa"/>
        <w:tblLook w:val="04A0" w:firstRow="1" w:lastRow="0" w:firstColumn="1" w:lastColumn="0" w:noHBand="0" w:noVBand="1"/>
      </w:tblPr>
      <w:tblGrid>
        <w:gridCol w:w="8700"/>
      </w:tblGrid>
      <w:tr w:rsidR="00AC75DC" w:rsidRPr="00E94B17" w14:paraId="476097BE" w14:textId="77777777" w:rsidTr="00AC75DC">
        <w:trPr>
          <w:trHeight w:val="447"/>
        </w:trPr>
        <w:tc>
          <w:tcPr>
            <w:tcW w:w="8700" w:type="dxa"/>
            <w:tcBorders>
              <w:top w:val="nil"/>
              <w:left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3C566F02" w14:textId="77777777" w:rsidR="00AC75DC" w:rsidRPr="00E94B17" w:rsidRDefault="00AC75DC" w:rsidP="00AC75D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Yes</w:t>
            </w:r>
          </w:p>
          <w:p w14:paraId="195AB1B8" w14:textId="5AED86C0" w:rsidR="00AC75DC" w:rsidRPr="00E94B17" w:rsidRDefault="00AC75DC" w:rsidP="00AC75D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No</w:t>
            </w:r>
          </w:p>
        </w:tc>
      </w:tr>
    </w:tbl>
    <w:p w14:paraId="004863AB" w14:textId="4CBB4EFA" w:rsidR="00453C38" w:rsidRPr="00E94B17" w:rsidRDefault="00453C38" w:rsidP="00453C38">
      <w:pPr>
        <w:widowControl w:val="0"/>
        <w:autoSpaceDE w:val="0"/>
        <w:autoSpaceDN w:val="0"/>
        <w:adjustRightInd w:val="0"/>
        <w:spacing w:before="240" w:line="360" w:lineRule="auto"/>
        <w:rPr>
          <w:color w:val="000000" w:themeColor="text1"/>
          <w:sz w:val="22"/>
          <w:szCs w:val="22"/>
        </w:rPr>
      </w:pPr>
      <w:r w:rsidRPr="00E94B17">
        <w:rPr>
          <w:color w:val="000000" w:themeColor="text1"/>
          <w:sz w:val="22"/>
          <w:szCs w:val="22"/>
        </w:rPr>
        <w:t>Q15. Do your patients with metachronous/ synchronous CRPM tend to be given: (</w:t>
      </w:r>
      <w:proofErr w:type="spellStart"/>
      <w:r w:rsidRPr="00E94B17">
        <w:rPr>
          <w:color w:val="000000" w:themeColor="text1"/>
          <w:sz w:val="22"/>
          <w:szCs w:val="22"/>
        </w:rPr>
        <w:t>i</w:t>
      </w:r>
      <w:proofErr w:type="spellEnd"/>
      <w:r w:rsidRPr="00E94B17">
        <w:rPr>
          <w:color w:val="000000" w:themeColor="text1"/>
          <w:sz w:val="22"/>
          <w:szCs w:val="22"/>
        </w:rPr>
        <w:t xml:space="preserve">) </w:t>
      </w:r>
      <w:proofErr w:type="spellStart"/>
      <w:r w:rsidRPr="00E94B17">
        <w:rPr>
          <w:color w:val="000000" w:themeColor="text1"/>
          <w:sz w:val="22"/>
          <w:szCs w:val="22"/>
        </w:rPr>
        <w:t>neoadjuvant</w:t>
      </w:r>
      <w:proofErr w:type="spellEnd"/>
      <w:r w:rsidRPr="00E94B17">
        <w:rPr>
          <w:color w:val="000000" w:themeColor="text1"/>
          <w:sz w:val="22"/>
          <w:szCs w:val="22"/>
        </w:rPr>
        <w:t>/ preoperative systemic therapy, OR</w:t>
      </w:r>
      <w:r w:rsidR="00AC75DC">
        <w:rPr>
          <w:color w:val="000000" w:themeColor="text1"/>
          <w:sz w:val="22"/>
          <w:szCs w:val="22"/>
        </w:rPr>
        <w:t xml:space="preserve"> </w:t>
      </w:r>
      <w:r w:rsidRPr="00E94B17">
        <w:rPr>
          <w:color w:val="000000" w:themeColor="text1"/>
          <w:sz w:val="22"/>
          <w:szCs w:val="22"/>
        </w:rPr>
        <w:t>(ii) systemic therapy prior to consideration for surgery?</w:t>
      </w:r>
    </w:p>
    <w:tbl>
      <w:tblPr>
        <w:tblW w:w="8700" w:type="dxa"/>
        <w:tblLook w:val="04A0" w:firstRow="1" w:lastRow="0" w:firstColumn="1" w:lastColumn="0" w:noHBand="0" w:noVBand="1"/>
      </w:tblPr>
      <w:tblGrid>
        <w:gridCol w:w="8700"/>
      </w:tblGrid>
      <w:tr w:rsidR="00AC75DC" w:rsidRPr="00E94B17" w14:paraId="2218534B" w14:textId="77777777" w:rsidTr="00AC75DC">
        <w:trPr>
          <w:trHeight w:val="1095"/>
        </w:trPr>
        <w:tc>
          <w:tcPr>
            <w:tcW w:w="8700" w:type="dxa"/>
            <w:tcBorders>
              <w:top w:val="nil"/>
              <w:left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742441C1" w14:textId="40CABB81" w:rsidR="00AC75DC" w:rsidRPr="00E94B17" w:rsidRDefault="00AC75DC" w:rsidP="00AC75D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Options: </w:t>
            </w:r>
            <w:r w:rsidRPr="00E94B17">
              <w:rPr>
                <w:color w:val="000000" w:themeColor="text1"/>
                <w:sz w:val="22"/>
                <w:szCs w:val="22"/>
              </w:rPr>
              <w:t xml:space="preserve">Always, </w:t>
            </w:r>
            <w:r>
              <w:rPr>
                <w:color w:val="000000" w:themeColor="text1"/>
                <w:sz w:val="22"/>
                <w:szCs w:val="22"/>
              </w:rPr>
              <w:t>U</w:t>
            </w:r>
            <w:r w:rsidRPr="00E94B17">
              <w:rPr>
                <w:color w:val="000000" w:themeColor="text1"/>
                <w:sz w:val="22"/>
                <w:szCs w:val="22"/>
              </w:rPr>
              <w:t xml:space="preserve">sually, </w:t>
            </w:r>
            <w:r>
              <w:rPr>
                <w:color w:val="000000" w:themeColor="text1"/>
                <w:sz w:val="22"/>
                <w:szCs w:val="22"/>
              </w:rPr>
              <w:t>S</w:t>
            </w:r>
            <w:r w:rsidRPr="00E94B17">
              <w:rPr>
                <w:color w:val="000000" w:themeColor="text1"/>
                <w:sz w:val="22"/>
                <w:szCs w:val="22"/>
              </w:rPr>
              <w:t xml:space="preserve">ometimes, </w:t>
            </w:r>
            <w:r>
              <w:rPr>
                <w:color w:val="000000" w:themeColor="text1"/>
                <w:sz w:val="22"/>
                <w:szCs w:val="22"/>
              </w:rPr>
              <w:t>R</w:t>
            </w:r>
            <w:r w:rsidRPr="00E94B17">
              <w:rPr>
                <w:color w:val="000000" w:themeColor="text1"/>
                <w:sz w:val="22"/>
                <w:szCs w:val="22"/>
              </w:rPr>
              <w:t xml:space="preserve">arely, </w:t>
            </w:r>
            <w:r>
              <w:rPr>
                <w:color w:val="000000" w:themeColor="text1"/>
                <w:sz w:val="22"/>
                <w:szCs w:val="22"/>
              </w:rPr>
              <w:t>N</w:t>
            </w:r>
            <w:r w:rsidRPr="00E94B17">
              <w:rPr>
                <w:color w:val="000000" w:themeColor="text1"/>
                <w:sz w:val="22"/>
                <w:szCs w:val="22"/>
              </w:rPr>
              <w:t>ever</w:t>
            </w:r>
          </w:p>
          <w:p w14:paraId="1F07674A" w14:textId="77777777" w:rsidR="00AC75DC" w:rsidRPr="00AC75DC" w:rsidRDefault="00AC75DC" w:rsidP="00AC75D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C75DC">
              <w:rPr>
                <w:color w:val="000000" w:themeColor="text1"/>
                <w:sz w:val="22"/>
                <w:szCs w:val="22"/>
              </w:rPr>
              <w:t>Metachronous</w:t>
            </w:r>
          </w:p>
          <w:p w14:paraId="2DFB7084" w14:textId="7A1251E7" w:rsidR="00AC75DC" w:rsidRPr="00AC75DC" w:rsidRDefault="00AC75DC" w:rsidP="00AC75D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C75DC">
              <w:rPr>
                <w:color w:val="000000" w:themeColor="text1"/>
                <w:sz w:val="22"/>
                <w:szCs w:val="22"/>
              </w:rPr>
              <w:t>Synchronous</w:t>
            </w:r>
          </w:p>
        </w:tc>
      </w:tr>
    </w:tbl>
    <w:p w14:paraId="6A8895CE" w14:textId="23604F30" w:rsidR="00453C38" w:rsidRPr="00E94B17" w:rsidRDefault="00453C38" w:rsidP="00453C38">
      <w:pPr>
        <w:widowControl w:val="0"/>
        <w:autoSpaceDE w:val="0"/>
        <w:autoSpaceDN w:val="0"/>
        <w:adjustRightInd w:val="0"/>
        <w:spacing w:before="240" w:line="360" w:lineRule="auto"/>
        <w:rPr>
          <w:color w:val="000000" w:themeColor="text1"/>
          <w:sz w:val="22"/>
          <w:szCs w:val="22"/>
        </w:rPr>
      </w:pPr>
      <w:r w:rsidRPr="00E94B17">
        <w:rPr>
          <w:color w:val="000000" w:themeColor="text1"/>
          <w:sz w:val="22"/>
          <w:szCs w:val="22"/>
        </w:rPr>
        <w:t>Q16. In which patients with CRPM is it indicated to give:(</w:t>
      </w:r>
      <w:proofErr w:type="spellStart"/>
      <w:r w:rsidRPr="00E94B17">
        <w:rPr>
          <w:color w:val="000000" w:themeColor="text1"/>
          <w:sz w:val="22"/>
          <w:szCs w:val="22"/>
        </w:rPr>
        <w:t>i</w:t>
      </w:r>
      <w:proofErr w:type="spellEnd"/>
      <w:r w:rsidRPr="00E94B17">
        <w:rPr>
          <w:color w:val="000000" w:themeColor="text1"/>
          <w:sz w:val="22"/>
          <w:szCs w:val="22"/>
        </w:rPr>
        <w:t xml:space="preserve">) </w:t>
      </w:r>
      <w:proofErr w:type="spellStart"/>
      <w:r w:rsidRPr="00E94B17">
        <w:rPr>
          <w:color w:val="000000" w:themeColor="text1"/>
          <w:sz w:val="22"/>
          <w:szCs w:val="22"/>
        </w:rPr>
        <w:t>neoadjuvant</w:t>
      </w:r>
      <w:proofErr w:type="spellEnd"/>
      <w:r w:rsidRPr="00E94B17">
        <w:rPr>
          <w:color w:val="000000" w:themeColor="text1"/>
          <w:sz w:val="22"/>
          <w:szCs w:val="22"/>
        </w:rPr>
        <w:t>/ preoperative systemic therapy, OR</w:t>
      </w:r>
      <w:r w:rsidR="00AC75DC">
        <w:rPr>
          <w:color w:val="000000" w:themeColor="text1"/>
          <w:sz w:val="22"/>
          <w:szCs w:val="22"/>
        </w:rPr>
        <w:t xml:space="preserve"> </w:t>
      </w:r>
      <w:r w:rsidRPr="00E94B17">
        <w:rPr>
          <w:color w:val="000000" w:themeColor="text1"/>
          <w:sz w:val="22"/>
          <w:szCs w:val="22"/>
        </w:rPr>
        <w:t>(ii) systemic therapy prior to consideration for surgery?</w:t>
      </w:r>
    </w:p>
    <w:tbl>
      <w:tblPr>
        <w:tblW w:w="8700" w:type="dxa"/>
        <w:tblLook w:val="04A0" w:firstRow="1" w:lastRow="0" w:firstColumn="1" w:lastColumn="0" w:noHBand="0" w:noVBand="1"/>
      </w:tblPr>
      <w:tblGrid>
        <w:gridCol w:w="8700"/>
      </w:tblGrid>
      <w:tr w:rsidR="00AC75DC" w:rsidRPr="00E94B17" w14:paraId="22BDF829" w14:textId="77777777" w:rsidTr="00AC75DC">
        <w:trPr>
          <w:trHeight w:val="672"/>
        </w:trPr>
        <w:tc>
          <w:tcPr>
            <w:tcW w:w="8700" w:type="dxa"/>
            <w:tcBorders>
              <w:top w:val="nil"/>
              <w:left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127E6A90" w14:textId="77777777" w:rsidR="00AC75DC" w:rsidRPr="00E94B17" w:rsidRDefault="00AC75DC" w:rsidP="00AC75D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All patients</w:t>
            </w:r>
          </w:p>
          <w:p w14:paraId="16CABE8D" w14:textId="77777777" w:rsidR="00AC75DC" w:rsidRPr="00E94B17" w:rsidRDefault="00AC75DC" w:rsidP="00AC75D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Those with unresectable disease</w:t>
            </w:r>
          </w:p>
          <w:p w14:paraId="14E7FC12" w14:textId="7AFCEF73" w:rsidR="00AC75DC" w:rsidRPr="00E94B17" w:rsidRDefault="00AC75DC" w:rsidP="00AC75D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Those with high PCI. If so, what do you consider a high PCI?</w:t>
            </w:r>
          </w:p>
        </w:tc>
      </w:tr>
    </w:tbl>
    <w:p w14:paraId="4108C781" w14:textId="3080CC2A" w:rsidR="00453C38" w:rsidRPr="00E94B17" w:rsidRDefault="00453C38" w:rsidP="00453C38">
      <w:pPr>
        <w:widowControl w:val="0"/>
        <w:autoSpaceDE w:val="0"/>
        <w:autoSpaceDN w:val="0"/>
        <w:adjustRightInd w:val="0"/>
        <w:spacing w:before="240" w:line="360" w:lineRule="auto"/>
        <w:rPr>
          <w:color w:val="000000" w:themeColor="text1"/>
          <w:sz w:val="22"/>
          <w:szCs w:val="22"/>
        </w:rPr>
      </w:pPr>
      <w:r w:rsidRPr="00E94B17">
        <w:rPr>
          <w:color w:val="000000" w:themeColor="text1"/>
          <w:sz w:val="22"/>
          <w:szCs w:val="22"/>
        </w:rPr>
        <w:t>Q17. In your unit, what is the preferred regimen for:(</w:t>
      </w:r>
      <w:proofErr w:type="spellStart"/>
      <w:r w:rsidRPr="00E94B17">
        <w:rPr>
          <w:color w:val="000000" w:themeColor="text1"/>
          <w:sz w:val="22"/>
          <w:szCs w:val="22"/>
        </w:rPr>
        <w:t>i</w:t>
      </w:r>
      <w:proofErr w:type="spellEnd"/>
      <w:r w:rsidRPr="00E94B17">
        <w:rPr>
          <w:color w:val="000000" w:themeColor="text1"/>
          <w:sz w:val="22"/>
          <w:szCs w:val="22"/>
        </w:rPr>
        <w:t xml:space="preserve">) </w:t>
      </w:r>
      <w:proofErr w:type="spellStart"/>
      <w:r w:rsidRPr="00E94B17">
        <w:rPr>
          <w:color w:val="000000" w:themeColor="text1"/>
          <w:sz w:val="22"/>
          <w:szCs w:val="22"/>
        </w:rPr>
        <w:t>neoadjuvant</w:t>
      </w:r>
      <w:proofErr w:type="spellEnd"/>
      <w:r w:rsidRPr="00E94B17">
        <w:rPr>
          <w:color w:val="000000" w:themeColor="text1"/>
          <w:sz w:val="22"/>
          <w:szCs w:val="22"/>
        </w:rPr>
        <w:t>/ preoperative systemic therapy, OR</w:t>
      </w:r>
      <w:r w:rsidR="00AC75DC">
        <w:rPr>
          <w:color w:val="000000" w:themeColor="text1"/>
          <w:sz w:val="22"/>
          <w:szCs w:val="22"/>
        </w:rPr>
        <w:t xml:space="preserve"> </w:t>
      </w:r>
      <w:r w:rsidRPr="00E94B17">
        <w:rPr>
          <w:color w:val="000000" w:themeColor="text1"/>
          <w:sz w:val="22"/>
          <w:szCs w:val="22"/>
        </w:rPr>
        <w:t>(ii) systemic therapy prior to consideration for surgery?</w:t>
      </w:r>
    </w:p>
    <w:tbl>
      <w:tblPr>
        <w:tblW w:w="8700" w:type="dxa"/>
        <w:tblLook w:val="04A0" w:firstRow="1" w:lastRow="0" w:firstColumn="1" w:lastColumn="0" w:noHBand="0" w:noVBand="1"/>
      </w:tblPr>
      <w:tblGrid>
        <w:gridCol w:w="8700"/>
      </w:tblGrid>
      <w:tr w:rsidR="00AC75DC" w:rsidRPr="00E94B17" w14:paraId="413F3745" w14:textId="77777777" w:rsidTr="00AC75DC">
        <w:trPr>
          <w:trHeight w:val="1781"/>
        </w:trPr>
        <w:tc>
          <w:tcPr>
            <w:tcW w:w="8700" w:type="dxa"/>
            <w:tcBorders>
              <w:top w:val="nil"/>
              <w:left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406B15F3" w14:textId="77777777" w:rsidR="00AC75DC" w:rsidRPr="00E94B17" w:rsidRDefault="00AC75DC" w:rsidP="00AC75D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Standard chemotherapy (FOLFOX, CAPOX/XELOX, FOLFIRI, FOLFOXIRI)</w:t>
            </w:r>
          </w:p>
          <w:p w14:paraId="6735D6F4" w14:textId="77777777" w:rsidR="00AC75DC" w:rsidRPr="00E94B17" w:rsidRDefault="00AC75DC" w:rsidP="00AC75D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Targeted therapy (Cetuximab, Bevacizumab)</w:t>
            </w:r>
          </w:p>
          <w:p w14:paraId="17843A04" w14:textId="77777777" w:rsidR="00AC75DC" w:rsidRPr="00E94B17" w:rsidRDefault="00AC75DC" w:rsidP="00AC75D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Pressurized intraperitoneal aerosol chemotherapy (PIPAC)</w:t>
            </w:r>
          </w:p>
          <w:p w14:paraId="46B26A18" w14:textId="77777777" w:rsidR="00AC75DC" w:rsidRPr="00E94B17" w:rsidRDefault="00AC75DC" w:rsidP="00AC75D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Unsure</w:t>
            </w:r>
          </w:p>
          <w:p w14:paraId="08DA7ECD" w14:textId="459CEEDD" w:rsidR="00AC75DC" w:rsidRPr="00E94B17" w:rsidRDefault="00AC75DC" w:rsidP="00AC75D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Other (please specify)</w:t>
            </w:r>
          </w:p>
        </w:tc>
      </w:tr>
    </w:tbl>
    <w:p w14:paraId="694AA5C0" w14:textId="77777777" w:rsidR="00453C38" w:rsidRPr="00E94B17" w:rsidRDefault="00453C38" w:rsidP="00453C38">
      <w:pPr>
        <w:widowControl w:val="0"/>
        <w:autoSpaceDE w:val="0"/>
        <w:autoSpaceDN w:val="0"/>
        <w:adjustRightInd w:val="0"/>
        <w:spacing w:before="240" w:line="360" w:lineRule="auto"/>
        <w:rPr>
          <w:color w:val="000000" w:themeColor="text1"/>
          <w:sz w:val="22"/>
          <w:szCs w:val="22"/>
        </w:rPr>
      </w:pPr>
      <w:r w:rsidRPr="00E94B17">
        <w:rPr>
          <w:color w:val="000000" w:themeColor="text1"/>
          <w:sz w:val="22"/>
          <w:szCs w:val="22"/>
        </w:rPr>
        <w:t>Q18. Do you routinely restage patients post systemic therapy?</w:t>
      </w:r>
    </w:p>
    <w:tbl>
      <w:tblPr>
        <w:tblW w:w="8700" w:type="dxa"/>
        <w:tblLook w:val="04A0" w:firstRow="1" w:lastRow="0" w:firstColumn="1" w:lastColumn="0" w:noHBand="0" w:noVBand="1"/>
      </w:tblPr>
      <w:tblGrid>
        <w:gridCol w:w="8700"/>
      </w:tblGrid>
      <w:tr w:rsidR="00AC75DC" w:rsidRPr="00E94B17" w14:paraId="0E564856" w14:textId="77777777" w:rsidTr="00837569">
        <w:trPr>
          <w:trHeight w:val="413"/>
        </w:trPr>
        <w:tc>
          <w:tcPr>
            <w:tcW w:w="8700" w:type="dxa"/>
            <w:tcBorders>
              <w:top w:val="nil"/>
              <w:left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11EA62C3" w14:textId="77777777" w:rsidR="00837569" w:rsidRDefault="00AC75DC" w:rsidP="00AC75D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Yes</w:t>
            </w:r>
          </w:p>
          <w:p w14:paraId="6FC5B24E" w14:textId="51CBC8FD" w:rsidR="00AC75DC" w:rsidRPr="00E94B17" w:rsidRDefault="00AC75DC" w:rsidP="00AC75D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No</w:t>
            </w:r>
          </w:p>
        </w:tc>
      </w:tr>
    </w:tbl>
    <w:p w14:paraId="4ED550B2" w14:textId="77777777" w:rsidR="00453C38" w:rsidRPr="00E94B17" w:rsidRDefault="00453C38" w:rsidP="00453C38">
      <w:pPr>
        <w:widowControl w:val="0"/>
        <w:autoSpaceDE w:val="0"/>
        <w:autoSpaceDN w:val="0"/>
        <w:adjustRightInd w:val="0"/>
        <w:spacing w:before="240" w:line="360" w:lineRule="auto"/>
        <w:rPr>
          <w:color w:val="000000" w:themeColor="text1"/>
          <w:sz w:val="22"/>
          <w:szCs w:val="22"/>
        </w:rPr>
      </w:pPr>
      <w:r w:rsidRPr="00E94B17">
        <w:rPr>
          <w:color w:val="000000" w:themeColor="text1"/>
          <w:sz w:val="22"/>
          <w:szCs w:val="22"/>
        </w:rPr>
        <w:t>Q19. Which modalities do you use to restage patients?</w:t>
      </w:r>
    </w:p>
    <w:tbl>
      <w:tblPr>
        <w:tblW w:w="8700" w:type="dxa"/>
        <w:tblLook w:val="04A0" w:firstRow="1" w:lastRow="0" w:firstColumn="1" w:lastColumn="0" w:noHBand="0" w:noVBand="1"/>
      </w:tblPr>
      <w:tblGrid>
        <w:gridCol w:w="8700"/>
      </w:tblGrid>
      <w:tr w:rsidR="00837569" w:rsidRPr="00E94B17" w14:paraId="68D19A30" w14:textId="77777777" w:rsidTr="00837569">
        <w:trPr>
          <w:trHeight w:val="1404"/>
        </w:trPr>
        <w:tc>
          <w:tcPr>
            <w:tcW w:w="8700" w:type="dxa"/>
            <w:tcBorders>
              <w:top w:val="nil"/>
              <w:left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20CE0F2D" w14:textId="77777777" w:rsidR="00837569" w:rsidRPr="00E94B17" w:rsidRDefault="00837569" w:rsidP="00837569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lastRenderedPageBreak/>
              <w:t>Computer Tomography (CT) Chest/ Abdomen/ Pelvis</w:t>
            </w:r>
          </w:p>
          <w:p w14:paraId="1C2902DF" w14:textId="77777777" w:rsidR="00837569" w:rsidRPr="00E94B17" w:rsidRDefault="00837569" w:rsidP="00837569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Magnetic Resonance Imaging (MRI) Abdomen</w:t>
            </w:r>
          </w:p>
          <w:p w14:paraId="6C5FF076" w14:textId="77777777" w:rsidR="00837569" w:rsidRPr="00E94B17" w:rsidRDefault="00837569" w:rsidP="00837569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Positron Emission Tomography (PET) Scan</w:t>
            </w:r>
          </w:p>
          <w:p w14:paraId="3798DBB3" w14:textId="77777777" w:rsidR="00837569" w:rsidRPr="00E94B17" w:rsidRDefault="00837569" w:rsidP="00837569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Magnetic Resonance Imaging (MRI) Liver</w:t>
            </w:r>
          </w:p>
          <w:p w14:paraId="68859C7F" w14:textId="7E312D2D" w:rsidR="00837569" w:rsidRPr="00E94B17" w:rsidRDefault="00837569" w:rsidP="00837569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Other (please specify)</w:t>
            </w:r>
          </w:p>
        </w:tc>
      </w:tr>
    </w:tbl>
    <w:p w14:paraId="6A2FF7F9" w14:textId="77777777" w:rsidR="00453C38" w:rsidRPr="00E94B17" w:rsidRDefault="00453C38" w:rsidP="00453C38">
      <w:pPr>
        <w:widowControl w:val="0"/>
        <w:autoSpaceDE w:val="0"/>
        <w:autoSpaceDN w:val="0"/>
        <w:adjustRightInd w:val="0"/>
        <w:spacing w:before="240" w:line="360" w:lineRule="auto"/>
        <w:rPr>
          <w:color w:val="000000" w:themeColor="text1"/>
          <w:sz w:val="22"/>
          <w:szCs w:val="22"/>
        </w:rPr>
      </w:pPr>
    </w:p>
    <w:p w14:paraId="4D490630" w14:textId="77777777" w:rsidR="00453C38" w:rsidRPr="00837569" w:rsidRDefault="00453C38" w:rsidP="00453C38">
      <w:pPr>
        <w:widowControl w:val="0"/>
        <w:autoSpaceDE w:val="0"/>
        <w:autoSpaceDN w:val="0"/>
        <w:adjustRightInd w:val="0"/>
        <w:spacing w:before="240" w:line="360" w:lineRule="auto"/>
        <w:rPr>
          <w:b/>
          <w:bCs/>
          <w:color w:val="000000" w:themeColor="text1"/>
          <w:sz w:val="22"/>
          <w:szCs w:val="22"/>
          <w:u w:val="single"/>
        </w:rPr>
      </w:pPr>
      <w:r w:rsidRPr="00837569">
        <w:rPr>
          <w:b/>
          <w:bCs/>
          <w:color w:val="000000" w:themeColor="text1"/>
          <w:sz w:val="22"/>
          <w:szCs w:val="22"/>
          <w:u w:val="single"/>
        </w:rPr>
        <w:t>FACTORS INFLUENCING PRE-OPERATIVE DECISIONS</w:t>
      </w:r>
    </w:p>
    <w:p w14:paraId="057F4D83" w14:textId="77777777" w:rsidR="00453C38" w:rsidRPr="00E94B17" w:rsidRDefault="00453C38" w:rsidP="00453C38">
      <w:pPr>
        <w:widowControl w:val="0"/>
        <w:autoSpaceDE w:val="0"/>
        <w:autoSpaceDN w:val="0"/>
        <w:adjustRightInd w:val="0"/>
        <w:spacing w:before="240" w:line="360" w:lineRule="auto"/>
        <w:rPr>
          <w:color w:val="000000" w:themeColor="text1"/>
          <w:sz w:val="22"/>
          <w:szCs w:val="22"/>
        </w:rPr>
      </w:pPr>
      <w:r w:rsidRPr="00E94B17">
        <w:rPr>
          <w:color w:val="000000" w:themeColor="text1"/>
          <w:sz w:val="22"/>
          <w:szCs w:val="22"/>
        </w:rPr>
        <w:t>Q20. How important do you consider the following variables when deciding to offer CRS/IPC to patients with CRPM?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9026"/>
      </w:tblGrid>
      <w:tr w:rsidR="009E6779" w:rsidRPr="00E94B17" w14:paraId="5A6A68CF" w14:textId="77777777" w:rsidTr="009E6779">
        <w:trPr>
          <w:trHeight w:val="87"/>
        </w:trPr>
        <w:tc>
          <w:tcPr>
            <w:tcW w:w="9026" w:type="dxa"/>
            <w:tcBorders>
              <w:top w:val="nil"/>
              <w:left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7FCD478B" w14:textId="067AE80E" w:rsidR="009E6779" w:rsidRPr="00E94B17" w:rsidRDefault="00F27D33" w:rsidP="009E6779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Options: </w:t>
            </w:r>
            <w:r w:rsidR="009E6779" w:rsidRPr="00E94B17">
              <w:rPr>
                <w:color w:val="000000" w:themeColor="text1"/>
                <w:sz w:val="22"/>
                <w:szCs w:val="22"/>
              </w:rPr>
              <w:t xml:space="preserve">Not very important/ Not important/ Neutral/ Important/ Very </w:t>
            </w:r>
            <w:r>
              <w:rPr>
                <w:color w:val="000000" w:themeColor="text1"/>
                <w:sz w:val="22"/>
                <w:szCs w:val="22"/>
              </w:rPr>
              <w:t>i</w:t>
            </w:r>
            <w:r w:rsidR="009E6779" w:rsidRPr="00E94B17">
              <w:rPr>
                <w:color w:val="000000" w:themeColor="text1"/>
                <w:sz w:val="22"/>
                <w:szCs w:val="22"/>
              </w:rPr>
              <w:t>mportant:</w:t>
            </w:r>
          </w:p>
          <w:p w14:paraId="3B204490" w14:textId="77777777" w:rsidR="009E6779" w:rsidRPr="00E94B17" w:rsidRDefault="009E6779" w:rsidP="009E6779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Patient age</w:t>
            </w:r>
          </w:p>
          <w:p w14:paraId="5FF30946" w14:textId="77777777" w:rsidR="009E6779" w:rsidRPr="00E94B17" w:rsidRDefault="009E6779" w:rsidP="009E6779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Eastern Cooperative Oncology Group (ECOG) Performance Status​​</w:t>
            </w:r>
          </w:p>
          <w:p w14:paraId="09B7AEC8" w14:textId="77777777" w:rsidR="009E6779" w:rsidRPr="00E94B17" w:rsidRDefault="009E6779" w:rsidP="009E6779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American Society of Anaesthesiologists (ASA) Physical Status</w:t>
            </w:r>
          </w:p>
          <w:p w14:paraId="66B8D4CB" w14:textId="77777777" w:rsidR="009E6779" w:rsidRPr="00E94B17" w:rsidRDefault="009E6779" w:rsidP="009E6779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Histopathology - Signet cell histopathology</w:t>
            </w:r>
          </w:p>
          <w:p w14:paraId="5BC85B0B" w14:textId="77777777" w:rsidR="009E6779" w:rsidRPr="00E94B17" w:rsidRDefault="009E6779" w:rsidP="009E6779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Histopathology - Poor tumour differentiation</w:t>
            </w:r>
          </w:p>
          <w:p w14:paraId="30599308" w14:textId="77777777" w:rsidR="009E6779" w:rsidRPr="00E94B17" w:rsidRDefault="009E6779" w:rsidP="009E6779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Histopathology - Lymph node status of primary tumour</w:t>
            </w:r>
          </w:p>
          <w:p w14:paraId="776A722B" w14:textId="77777777" w:rsidR="009E6779" w:rsidRPr="00E94B17" w:rsidRDefault="009E6779" w:rsidP="009E6779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Short time from diagnosis/ resection of primary tumour to development of CRPM (&lt;6 months)</w:t>
            </w:r>
          </w:p>
          <w:p w14:paraId="49AADAC6" w14:textId="77777777" w:rsidR="009E6779" w:rsidRPr="00E94B17" w:rsidRDefault="009E6779" w:rsidP="009E6779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Primary rectal cancer (vs colon cancer)</w:t>
            </w:r>
          </w:p>
          <w:p w14:paraId="3A97C136" w14:textId="77777777" w:rsidR="009E6779" w:rsidRPr="00E94B17" w:rsidRDefault="009E6779" w:rsidP="009E6779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Peritoneal Cancer Index (PCI)</w:t>
            </w:r>
          </w:p>
          <w:p w14:paraId="6ADC01F1" w14:textId="77777777" w:rsidR="009E6779" w:rsidRPr="00E94B17" w:rsidRDefault="009E6779" w:rsidP="009E6779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Presence of liver metastasis</w:t>
            </w:r>
          </w:p>
          <w:p w14:paraId="154365C7" w14:textId="77777777" w:rsidR="009E6779" w:rsidRPr="00E94B17" w:rsidRDefault="009E6779" w:rsidP="009E6779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Presence of lung metastasis</w:t>
            </w:r>
          </w:p>
          <w:p w14:paraId="55A43412" w14:textId="77777777" w:rsidR="009E6779" w:rsidRPr="00E94B17" w:rsidRDefault="009E6779" w:rsidP="009E6779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Retroperitoneal lymph node involvement</w:t>
            </w:r>
          </w:p>
          <w:p w14:paraId="176E79E6" w14:textId="77777777" w:rsidR="009E6779" w:rsidRPr="00E94B17" w:rsidRDefault="009E6779" w:rsidP="009E6779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Liver hilar involvement</w:t>
            </w:r>
          </w:p>
          <w:p w14:paraId="04471A7D" w14:textId="77777777" w:rsidR="009E6779" w:rsidRPr="00E94B17" w:rsidRDefault="009E6779" w:rsidP="009E6779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Gastric involvement</w:t>
            </w:r>
          </w:p>
          <w:p w14:paraId="36CFEE26" w14:textId="77777777" w:rsidR="009E6779" w:rsidRPr="00E94B17" w:rsidRDefault="009E6779" w:rsidP="009E6779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Extensive small bowel involvement</w:t>
            </w:r>
          </w:p>
          <w:p w14:paraId="61EFFF3F" w14:textId="77777777" w:rsidR="009E6779" w:rsidRPr="00E94B17" w:rsidRDefault="009E6779" w:rsidP="009E6779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Ureteric involvement</w:t>
            </w:r>
          </w:p>
          <w:p w14:paraId="4F1FECC0" w14:textId="77777777" w:rsidR="009E6779" w:rsidRPr="00E94B17" w:rsidRDefault="009E6779" w:rsidP="009E6779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Pelvic vascular involvement</w:t>
            </w:r>
          </w:p>
          <w:p w14:paraId="16CA6BED" w14:textId="77777777" w:rsidR="009E6779" w:rsidRPr="00E94B17" w:rsidRDefault="009E6779" w:rsidP="009E6779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Bony involvement</w:t>
            </w:r>
          </w:p>
          <w:p w14:paraId="6E9B2555" w14:textId="77777777" w:rsidR="009E6779" w:rsidRPr="00E94B17" w:rsidRDefault="009E6779" w:rsidP="009E6779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Pancreatic head involvement</w:t>
            </w:r>
          </w:p>
          <w:p w14:paraId="50F41D99" w14:textId="77777777" w:rsidR="009E6779" w:rsidRPr="00E94B17" w:rsidRDefault="009E6779" w:rsidP="009E6779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Abdominal wall involvement</w:t>
            </w:r>
          </w:p>
          <w:p w14:paraId="402049D4" w14:textId="77777777" w:rsidR="009E6779" w:rsidRPr="00E94B17" w:rsidRDefault="009E6779" w:rsidP="009E6779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Inability to achieve a CC0 cytoreduction</w:t>
            </w:r>
          </w:p>
          <w:p w14:paraId="31BD1C4A" w14:textId="77777777" w:rsidR="009E6779" w:rsidRPr="00E94B17" w:rsidRDefault="009E6779" w:rsidP="009E6779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Molecular marker - MSI</w:t>
            </w:r>
          </w:p>
          <w:p w14:paraId="3EF3074B" w14:textId="77777777" w:rsidR="009E6779" w:rsidRPr="00E94B17" w:rsidRDefault="009E6779" w:rsidP="009E6779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Molecular marker - KRAS</w:t>
            </w:r>
          </w:p>
          <w:p w14:paraId="0C6B9BDF" w14:textId="77777777" w:rsidR="009E6779" w:rsidRPr="00E94B17" w:rsidRDefault="009E6779" w:rsidP="009E6779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Molecular marker - BRAF</w:t>
            </w:r>
          </w:p>
          <w:p w14:paraId="17476267" w14:textId="77777777" w:rsidR="009E6779" w:rsidRPr="00E94B17" w:rsidRDefault="009E6779" w:rsidP="009E6779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lastRenderedPageBreak/>
              <w:t>Raised tumour markers (CEA, CA19.9, CA125)</w:t>
            </w:r>
          </w:p>
          <w:p w14:paraId="013E9F1A" w14:textId="2896B939" w:rsidR="009E6779" w:rsidRPr="00E94B17" w:rsidRDefault="009E6779" w:rsidP="009E6779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Other (please specify)</w:t>
            </w:r>
          </w:p>
        </w:tc>
      </w:tr>
    </w:tbl>
    <w:p w14:paraId="68C0BA66" w14:textId="77777777" w:rsidR="00453C38" w:rsidRPr="00E94B17" w:rsidRDefault="00453C38" w:rsidP="00453C38">
      <w:pPr>
        <w:widowControl w:val="0"/>
        <w:autoSpaceDE w:val="0"/>
        <w:autoSpaceDN w:val="0"/>
        <w:adjustRightInd w:val="0"/>
        <w:spacing w:before="240" w:line="360" w:lineRule="auto"/>
        <w:rPr>
          <w:color w:val="000000" w:themeColor="text1"/>
          <w:sz w:val="22"/>
          <w:szCs w:val="22"/>
        </w:rPr>
      </w:pPr>
      <w:r w:rsidRPr="00E94B17">
        <w:rPr>
          <w:color w:val="000000" w:themeColor="text1"/>
          <w:sz w:val="22"/>
          <w:szCs w:val="22"/>
        </w:rPr>
        <w:lastRenderedPageBreak/>
        <w:t>Q21. Which of the following do you consider to be contraindications for CRS/ IPC in patients with CRPM?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9026"/>
      </w:tblGrid>
      <w:tr w:rsidR="00F27D33" w:rsidRPr="00E94B17" w14:paraId="17AA325E" w14:textId="77777777" w:rsidTr="00F27D33">
        <w:trPr>
          <w:trHeight w:val="4962"/>
        </w:trPr>
        <w:tc>
          <w:tcPr>
            <w:tcW w:w="9026" w:type="dxa"/>
            <w:tcBorders>
              <w:top w:val="nil"/>
              <w:left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44BBD6B0" w14:textId="20B4A275" w:rsidR="00F27D33" w:rsidRPr="00E94B17" w:rsidRDefault="00F27D33" w:rsidP="00F27D3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Options: </w:t>
            </w:r>
            <w:r w:rsidRPr="00E94B17">
              <w:rPr>
                <w:color w:val="000000" w:themeColor="text1"/>
                <w:sz w:val="22"/>
                <w:szCs w:val="22"/>
              </w:rPr>
              <w:t>Not a contraindication/ Relative contraindication/ Absolute contraindication</w:t>
            </w:r>
          </w:p>
          <w:p w14:paraId="455FE6DF" w14:textId="77777777" w:rsidR="00F27D33" w:rsidRPr="00E94B17" w:rsidRDefault="00F27D33" w:rsidP="00F27D3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Old age &gt;80y.o.</w:t>
            </w:r>
          </w:p>
          <w:p w14:paraId="0B28D338" w14:textId="77777777" w:rsidR="00F27D33" w:rsidRPr="00E94B17" w:rsidRDefault="00F27D33" w:rsidP="00F27D3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Poor performance status - Eastern Cooperative Oncology Group (ECOG)</w:t>
            </w:r>
          </w:p>
          <w:p w14:paraId="383BCA36" w14:textId="77777777" w:rsidR="00F27D33" w:rsidRPr="00E94B17" w:rsidRDefault="00F27D33" w:rsidP="00F27D3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Poor Physical Status - American Society of Anaesthesiologists (ASA)</w:t>
            </w:r>
          </w:p>
          <w:p w14:paraId="68C93C4D" w14:textId="77777777" w:rsidR="00F27D33" w:rsidRPr="00E94B17" w:rsidRDefault="00F27D33" w:rsidP="00F27D3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Histopathology - Signet cell histopathology</w:t>
            </w:r>
          </w:p>
          <w:p w14:paraId="0B1B4924" w14:textId="77777777" w:rsidR="00F27D33" w:rsidRPr="00E94B17" w:rsidRDefault="00F27D33" w:rsidP="00F27D3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Histopathology - Poor tumour differentiation</w:t>
            </w:r>
          </w:p>
          <w:p w14:paraId="30D1A486" w14:textId="77777777" w:rsidR="00F27D33" w:rsidRPr="00E94B17" w:rsidRDefault="00F27D33" w:rsidP="00F27D3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Histopathology - Lymph node positive primary tumour</w:t>
            </w:r>
          </w:p>
          <w:p w14:paraId="75A1763A" w14:textId="77777777" w:rsidR="00F27D33" w:rsidRPr="00E94B17" w:rsidRDefault="00F27D33" w:rsidP="00F27D3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Short time from diagnosis/ resection of primary tumour to development of CRPM (&lt;6 months)</w:t>
            </w:r>
          </w:p>
          <w:p w14:paraId="4E418F32" w14:textId="77777777" w:rsidR="00F27D33" w:rsidRPr="00E94B17" w:rsidRDefault="00F27D33" w:rsidP="00F27D3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Retroperitoneal lymph node involvement</w:t>
            </w:r>
          </w:p>
          <w:p w14:paraId="441F6261" w14:textId="77777777" w:rsidR="00F27D33" w:rsidRPr="00E94B17" w:rsidRDefault="00F27D33" w:rsidP="00F27D3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Liver hilar involvement - Requiring reconstruction</w:t>
            </w:r>
          </w:p>
          <w:p w14:paraId="030E0EB1" w14:textId="77777777" w:rsidR="00F27D33" w:rsidRPr="00E94B17" w:rsidRDefault="00F27D33" w:rsidP="00F27D3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Gastric involvement - Requiring gastric resection</w:t>
            </w:r>
          </w:p>
          <w:p w14:paraId="4D563B8C" w14:textId="77777777" w:rsidR="00F27D33" w:rsidRPr="00E94B17" w:rsidRDefault="00F27D33" w:rsidP="00F27D3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Extensive small bowel involvement - Requiring extensive resection</w:t>
            </w:r>
          </w:p>
          <w:p w14:paraId="003739E4" w14:textId="77777777" w:rsidR="00F27D33" w:rsidRPr="00E94B17" w:rsidRDefault="00F27D33" w:rsidP="00F27D3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Ureteric involvement - Requiring reconstruction</w:t>
            </w:r>
          </w:p>
          <w:p w14:paraId="61B483A4" w14:textId="77777777" w:rsidR="00F27D33" w:rsidRPr="00E94B17" w:rsidRDefault="00F27D33" w:rsidP="00F27D3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Pelvic vascular involvement - Requiring reconstruction</w:t>
            </w:r>
          </w:p>
          <w:p w14:paraId="652B2409" w14:textId="77777777" w:rsidR="00F27D33" w:rsidRPr="00E94B17" w:rsidRDefault="00F27D33" w:rsidP="00F27D3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Bony involvement - Requiring resection +/- fixation</w:t>
            </w:r>
          </w:p>
          <w:p w14:paraId="4312665B" w14:textId="77777777" w:rsidR="00F27D33" w:rsidRPr="00E94B17" w:rsidRDefault="00F27D33" w:rsidP="00F27D3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Pancreatic head involvement</w:t>
            </w:r>
          </w:p>
          <w:p w14:paraId="33ED78EA" w14:textId="77777777" w:rsidR="00F27D33" w:rsidRPr="00E94B17" w:rsidRDefault="00F27D33" w:rsidP="00F27D3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Extensive abdominal wall involvement - Requiring major reconstruction</w:t>
            </w:r>
          </w:p>
          <w:p w14:paraId="38448A44" w14:textId="77777777" w:rsidR="00F27D33" w:rsidRPr="00E94B17" w:rsidRDefault="00F27D33" w:rsidP="00F27D3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Inability to achieve a CC0 cytoreduction</w:t>
            </w:r>
          </w:p>
          <w:p w14:paraId="387923B4" w14:textId="77777777" w:rsidR="00F27D33" w:rsidRPr="00E94B17" w:rsidRDefault="00F27D33" w:rsidP="00F27D3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Molecular marker - Microsatellite stable</w:t>
            </w:r>
          </w:p>
          <w:p w14:paraId="1A5B716E" w14:textId="77777777" w:rsidR="00F27D33" w:rsidRPr="00E94B17" w:rsidRDefault="00F27D33" w:rsidP="00F27D3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Molecular marker - KRAS positive</w:t>
            </w:r>
          </w:p>
          <w:p w14:paraId="411B55EA" w14:textId="77777777" w:rsidR="00F27D33" w:rsidRPr="00E94B17" w:rsidRDefault="00F27D33" w:rsidP="00F27D3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Molecular marker - BRAF positive</w:t>
            </w:r>
          </w:p>
          <w:p w14:paraId="50BBBA63" w14:textId="77777777" w:rsidR="00F27D33" w:rsidRPr="00E94B17" w:rsidRDefault="00F27D33" w:rsidP="00F27D3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Raised tumour markers (CEA, CA19.9, CA125)</w:t>
            </w:r>
          </w:p>
          <w:p w14:paraId="7527EC89" w14:textId="4CEA53A3" w:rsidR="00F27D33" w:rsidRPr="00E94B17" w:rsidRDefault="00F27D33" w:rsidP="00F27D3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Other (please specify)</w:t>
            </w:r>
          </w:p>
        </w:tc>
      </w:tr>
    </w:tbl>
    <w:p w14:paraId="63C9F87D" w14:textId="77777777" w:rsidR="00453C38" w:rsidRPr="00E94B17" w:rsidRDefault="00453C38" w:rsidP="00453C38">
      <w:pPr>
        <w:widowControl w:val="0"/>
        <w:autoSpaceDE w:val="0"/>
        <w:autoSpaceDN w:val="0"/>
        <w:adjustRightInd w:val="0"/>
        <w:spacing w:before="240" w:line="360" w:lineRule="auto"/>
        <w:rPr>
          <w:color w:val="000000" w:themeColor="text1"/>
          <w:sz w:val="22"/>
          <w:szCs w:val="22"/>
        </w:rPr>
      </w:pPr>
      <w:r w:rsidRPr="00E94B17">
        <w:rPr>
          <w:color w:val="000000" w:themeColor="text1"/>
          <w:sz w:val="22"/>
          <w:szCs w:val="22"/>
        </w:rPr>
        <w:t>Q22. Regarding Peritoneal Cancer Index (PCI), do you have a cut-off for offering CRS/ IPC to patients with CRPM in your unit?</w:t>
      </w:r>
    </w:p>
    <w:tbl>
      <w:tblPr>
        <w:tblW w:w="8700" w:type="dxa"/>
        <w:tblLook w:val="04A0" w:firstRow="1" w:lastRow="0" w:firstColumn="1" w:lastColumn="0" w:noHBand="0" w:noVBand="1"/>
      </w:tblPr>
      <w:tblGrid>
        <w:gridCol w:w="8700"/>
      </w:tblGrid>
      <w:tr w:rsidR="00F27D33" w:rsidRPr="00E94B17" w14:paraId="25C3461E" w14:textId="77777777" w:rsidTr="00F27D33">
        <w:trPr>
          <w:trHeight w:val="87"/>
        </w:trPr>
        <w:tc>
          <w:tcPr>
            <w:tcW w:w="8700" w:type="dxa"/>
            <w:tcBorders>
              <w:top w:val="nil"/>
              <w:left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4C9BC776" w14:textId="77777777" w:rsidR="00F27D33" w:rsidRPr="00E94B17" w:rsidRDefault="00F27D33" w:rsidP="00F27D3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Yes</w:t>
            </w:r>
          </w:p>
          <w:p w14:paraId="564EBD5C" w14:textId="0F3FD13D" w:rsidR="00F27D33" w:rsidRPr="00E94B17" w:rsidRDefault="00F27D33" w:rsidP="00F27D3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No</w:t>
            </w:r>
          </w:p>
        </w:tc>
      </w:tr>
    </w:tbl>
    <w:p w14:paraId="5ACF8A23" w14:textId="77777777" w:rsidR="00453C38" w:rsidRPr="00E94B17" w:rsidRDefault="00453C38" w:rsidP="00453C38">
      <w:pPr>
        <w:widowControl w:val="0"/>
        <w:autoSpaceDE w:val="0"/>
        <w:autoSpaceDN w:val="0"/>
        <w:adjustRightInd w:val="0"/>
        <w:spacing w:before="240" w:line="360" w:lineRule="auto"/>
        <w:rPr>
          <w:color w:val="000000" w:themeColor="text1"/>
          <w:sz w:val="22"/>
          <w:szCs w:val="22"/>
        </w:rPr>
      </w:pPr>
      <w:r w:rsidRPr="00E94B17">
        <w:rPr>
          <w:color w:val="000000" w:themeColor="text1"/>
          <w:sz w:val="22"/>
          <w:szCs w:val="22"/>
        </w:rPr>
        <w:t>Q23. Is your PCI cut-off dependent on the presence of distant metastases (liver or lung)?</w:t>
      </w:r>
    </w:p>
    <w:tbl>
      <w:tblPr>
        <w:tblW w:w="8700" w:type="dxa"/>
        <w:tblLook w:val="04A0" w:firstRow="1" w:lastRow="0" w:firstColumn="1" w:lastColumn="0" w:noHBand="0" w:noVBand="1"/>
      </w:tblPr>
      <w:tblGrid>
        <w:gridCol w:w="4350"/>
        <w:gridCol w:w="4350"/>
      </w:tblGrid>
      <w:tr w:rsidR="00F27D33" w:rsidRPr="00E94B17" w14:paraId="20055E20" w14:textId="77777777" w:rsidTr="00F27D33">
        <w:trPr>
          <w:trHeight w:val="87"/>
        </w:trPr>
        <w:tc>
          <w:tcPr>
            <w:tcW w:w="8700" w:type="dxa"/>
            <w:gridSpan w:val="2"/>
            <w:tcBorders>
              <w:top w:val="nil"/>
              <w:left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77CD792F" w14:textId="77777777" w:rsidR="00F27D33" w:rsidRPr="00E94B17" w:rsidRDefault="00F27D33" w:rsidP="00F27D3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Yes</w:t>
            </w:r>
          </w:p>
          <w:p w14:paraId="66F354B4" w14:textId="20AEEA8D" w:rsidR="00F27D33" w:rsidRPr="00E94B17" w:rsidRDefault="00F27D33" w:rsidP="00F27D3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No</w:t>
            </w:r>
          </w:p>
        </w:tc>
      </w:tr>
      <w:tr w:rsidR="00E94B17" w:rsidRPr="00A123A6" w14:paraId="38371618" w14:textId="77777777" w:rsidTr="00E74854">
        <w:trPr>
          <w:trHeight w:val="360"/>
        </w:trPr>
        <w:tc>
          <w:tcPr>
            <w:tcW w:w="8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A8D0" w14:textId="77777777" w:rsidR="00453C38" w:rsidRPr="00A123A6" w:rsidRDefault="00453C38" w:rsidP="00453C38">
            <w:pPr>
              <w:spacing w:before="240" w:line="360" w:lineRule="auto"/>
              <w:rPr>
                <w:color w:val="000000" w:themeColor="text1"/>
                <w:sz w:val="22"/>
                <w:szCs w:val="22"/>
              </w:rPr>
            </w:pPr>
            <w:r w:rsidRPr="00A123A6">
              <w:rPr>
                <w:color w:val="000000" w:themeColor="text1"/>
                <w:sz w:val="22"/>
                <w:szCs w:val="22"/>
              </w:rPr>
              <w:lastRenderedPageBreak/>
              <w:t>Q23. Is your PCI cut-off dependent on the presence of distant metastases (liver or lung)?</w:t>
            </w:r>
          </w:p>
        </w:tc>
      </w:tr>
      <w:tr w:rsidR="00F27D33" w:rsidRPr="00A123A6" w14:paraId="34EC4798" w14:textId="77777777" w:rsidTr="00F27D33">
        <w:trPr>
          <w:trHeight w:val="87"/>
        </w:trPr>
        <w:tc>
          <w:tcPr>
            <w:tcW w:w="8700" w:type="dxa"/>
            <w:gridSpan w:val="2"/>
            <w:tcBorders>
              <w:top w:val="nil"/>
              <w:left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2DBB3004" w14:textId="77777777" w:rsidR="00F27D33" w:rsidRPr="00A123A6" w:rsidRDefault="00F27D33" w:rsidP="00F27D3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123A6">
              <w:rPr>
                <w:color w:val="000000" w:themeColor="text1"/>
                <w:sz w:val="22"/>
                <w:szCs w:val="22"/>
              </w:rPr>
              <w:t>Yes</w:t>
            </w:r>
          </w:p>
          <w:p w14:paraId="50324E22" w14:textId="012DD1D7" w:rsidR="00F27D33" w:rsidRPr="00A123A6" w:rsidRDefault="00F27D33" w:rsidP="00F27D3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123A6">
              <w:rPr>
                <w:color w:val="000000" w:themeColor="text1"/>
                <w:sz w:val="22"/>
                <w:szCs w:val="22"/>
              </w:rPr>
              <w:t>No</w:t>
            </w:r>
          </w:p>
        </w:tc>
      </w:tr>
      <w:tr w:rsidR="00E94B17" w:rsidRPr="00A123A6" w14:paraId="203AAF1E" w14:textId="77777777" w:rsidTr="00E74854">
        <w:trPr>
          <w:trHeight w:val="360"/>
        </w:trPr>
        <w:tc>
          <w:tcPr>
            <w:tcW w:w="8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3ABF" w14:textId="77777777" w:rsidR="00453C38" w:rsidRPr="00A123A6" w:rsidRDefault="00453C38" w:rsidP="00453C38">
            <w:pPr>
              <w:spacing w:before="240" w:line="360" w:lineRule="auto"/>
              <w:rPr>
                <w:color w:val="000000" w:themeColor="text1"/>
                <w:sz w:val="22"/>
                <w:szCs w:val="22"/>
              </w:rPr>
            </w:pPr>
            <w:r w:rsidRPr="00A123A6">
              <w:rPr>
                <w:color w:val="000000" w:themeColor="text1"/>
                <w:sz w:val="22"/>
                <w:szCs w:val="22"/>
              </w:rPr>
              <w:t>Q24. What is your PCI cut-off for offering CRS/IPC?</w:t>
            </w:r>
          </w:p>
        </w:tc>
      </w:tr>
      <w:tr w:rsidR="00F27D33" w:rsidRPr="00E94B17" w14:paraId="047987B6" w14:textId="77777777" w:rsidTr="00F27D33">
        <w:trPr>
          <w:trHeight w:val="1026"/>
        </w:trPr>
        <w:tc>
          <w:tcPr>
            <w:tcW w:w="4350" w:type="dxa"/>
            <w:tcBorders>
              <w:top w:val="nil"/>
              <w:left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58AF54DB" w14:textId="77777777" w:rsidR="00F27D33" w:rsidRPr="00E94B17" w:rsidRDefault="00F27D33" w:rsidP="00F27D33">
            <w:pPr>
              <w:spacing w:before="120" w:line="360" w:lineRule="auto"/>
              <w:rPr>
                <w:color w:val="000000" w:themeColor="text1"/>
                <w:sz w:val="22"/>
                <w:szCs w:val="22"/>
              </w:rPr>
            </w:pPr>
            <w:r w:rsidRPr="00A123A6">
              <w:rPr>
                <w:color w:val="000000" w:themeColor="text1"/>
                <w:sz w:val="22"/>
                <w:szCs w:val="22"/>
              </w:rPr>
              <w:t>≤5</w:t>
            </w:r>
          </w:p>
          <w:p w14:paraId="595748CC" w14:textId="77777777" w:rsidR="00F27D33" w:rsidRPr="00E94B17" w:rsidRDefault="00F27D33" w:rsidP="00F27D33">
            <w:pPr>
              <w:spacing w:before="120" w:line="360" w:lineRule="auto"/>
              <w:rPr>
                <w:color w:val="000000" w:themeColor="text1"/>
                <w:sz w:val="22"/>
                <w:szCs w:val="22"/>
              </w:rPr>
            </w:pPr>
            <w:r w:rsidRPr="00A123A6">
              <w:rPr>
                <w:color w:val="000000" w:themeColor="text1"/>
                <w:sz w:val="22"/>
                <w:szCs w:val="22"/>
              </w:rPr>
              <w:t>≤10</w:t>
            </w:r>
          </w:p>
          <w:p w14:paraId="0490A1E4" w14:textId="77777777" w:rsidR="00F27D33" w:rsidRPr="00E94B17" w:rsidRDefault="00F27D33" w:rsidP="00F27D33">
            <w:pPr>
              <w:spacing w:before="120" w:line="360" w:lineRule="auto"/>
              <w:rPr>
                <w:color w:val="000000" w:themeColor="text1"/>
                <w:sz w:val="22"/>
                <w:szCs w:val="22"/>
              </w:rPr>
            </w:pPr>
            <w:r w:rsidRPr="00A123A6">
              <w:rPr>
                <w:color w:val="000000" w:themeColor="text1"/>
                <w:sz w:val="22"/>
                <w:szCs w:val="22"/>
              </w:rPr>
              <w:t>≤15</w:t>
            </w:r>
          </w:p>
          <w:p w14:paraId="700228A9" w14:textId="77777777" w:rsidR="00F27D33" w:rsidRPr="00E94B17" w:rsidRDefault="00F27D33" w:rsidP="00F27D33">
            <w:pPr>
              <w:spacing w:before="120" w:line="360" w:lineRule="auto"/>
              <w:rPr>
                <w:color w:val="000000" w:themeColor="text1"/>
                <w:sz w:val="22"/>
                <w:szCs w:val="22"/>
              </w:rPr>
            </w:pPr>
            <w:r w:rsidRPr="00A123A6">
              <w:rPr>
                <w:color w:val="000000" w:themeColor="text1"/>
                <w:sz w:val="22"/>
                <w:szCs w:val="22"/>
              </w:rPr>
              <w:t>≤20</w:t>
            </w:r>
          </w:p>
        </w:tc>
        <w:tc>
          <w:tcPr>
            <w:tcW w:w="4350" w:type="dxa"/>
            <w:tcBorders>
              <w:top w:val="nil"/>
              <w:left w:val="nil"/>
              <w:right w:val="nil"/>
            </w:tcBorders>
            <w:shd w:val="clear" w:color="EAEAE8" w:fill="EAEAE8"/>
            <w:vAlign w:val="bottom"/>
          </w:tcPr>
          <w:p w14:paraId="69090D54" w14:textId="70044CC6" w:rsidR="00F27D33" w:rsidRPr="00E94B17" w:rsidRDefault="00F27D33" w:rsidP="00F27D33">
            <w:pPr>
              <w:spacing w:before="120" w:line="360" w:lineRule="auto"/>
              <w:rPr>
                <w:color w:val="000000" w:themeColor="text1"/>
                <w:sz w:val="22"/>
                <w:szCs w:val="22"/>
              </w:rPr>
            </w:pPr>
            <w:r w:rsidRPr="00A123A6">
              <w:rPr>
                <w:color w:val="000000" w:themeColor="text1"/>
                <w:sz w:val="22"/>
                <w:szCs w:val="22"/>
              </w:rPr>
              <w:t>≤25</w:t>
            </w:r>
          </w:p>
          <w:p w14:paraId="1B513D10" w14:textId="77777777" w:rsidR="00F27D33" w:rsidRPr="00E94B17" w:rsidRDefault="00F27D33" w:rsidP="00F27D33">
            <w:pPr>
              <w:spacing w:before="120" w:line="360" w:lineRule="auto"/>
              <w:rPr>
                <w:color w:val="000000" w:themeColor="text1"/>
                <w:sz w:val="22"/>
                <w:szCs w:val="22"/>
              </w:rPr>
            </w:pPr>
            <w:r w:rsidRPr="00A123A6">
              <w:rPr>
                <w:color w:val="000000" w:themeColor="text1"/>
                <w:sz w:val="22"/>
                <w:szCs w:val="22"/>
              </w:rPr>
              <w:t>≤30</w:t>
            </w:r>
          </w:p>
          <w:p w14:paraId="16A057B8" w14:textId="77777777" w:rsidR="00F27D33" w:rsidRPr="00E94B17" w:rsidRDefault="00F27D33" w:rsidP="00F27D33">
            <w:pPr>
              <w:spacing w:before="120" w:line="360" w:lineRule="auto"/>
              <w:rPr>
                <w:color w:val="000000" w:themeColor="text1"/>
                <w:sz w:val="22"/>
                <w:szCs w:val="22"/>
              </w:rPr>
            </w:pPr>
            <w:r w:rsidRPr="00A123A6">
              <w:rPr>
                <w:color w:val="000000" w:themeColor="text1"/>
                <w:sz w:val="22"/>
                <w:szCs w:val="22"/>
              </w:rPr>
              <w:t>≤35</w:t>
            </w:r>
          </w:p>
          <w:p w14:paraId="2051FD92" w14:textId="77777777" w:rsidR="00F27D33" w:rsidRPr="00A123A6" w:rsidRDefault="00F27D33" w:rsidP="00F27D33">
            <w:pPr>
              <w:spacing w:before="120" w:line="360" w:lineRule="auto"/>
              <w:rPr>
                <w:color w:val="000000" w:themeColor="text1"/>
                <w:sz w:val="22"/>
                <w:szCs w:val="22"/>
              </w:rPr>
            </w:pPr>
            <w:r w:rsidRPr="00A123A6">
              <w:rPr>
                <w:color w:val="000000" w:themeColor="text1"/>
                <w:sz w:val="22"/>
                <w:szCs w:val="22"/>
              </w:rPr>
              <w:t>≤39</w:t>
            </w:r>
          </w:p>
        </w:tc>
      </w:tr>
      <w:tr w:rsidR="00E94B17" w:rsidRPr="00A123A6" w14:paraId="3AF26AC1" w14:textId="77777777" w:rsidTr="00E74854">
        <w:trPr>
          <w:trHeight w:val="360"/>
        </w:trPr>
        <w:tc>
          <w:tcPr>
            <w:tcW w:w="8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CEA5" w14:textId="77777777" w:rsidR="00453C38" w:rsidRPr="00A123A6" w:rsidRDefault="00453C38" w:rsidP="00453C38">
            <w:pPr>
              <w:spacing w:before="240" w:line="360" w:lineRule="auto"/>
              <w:rPr>
                <w:color w:val="000000" w:themeColor="text1"/>
                <w:sz w:val="22"/>
                <w:szCs w:val="22"/>
              </w:rPr>
            </w:pPr>
            <w:r w:rsidRPr="00A123A6">
              <w:rPr>
                <w:color w:val="000000" w:themeColor="text1"/>
                <w:sz w:val="22"/>
                <w:szCs w:val="22"/>
              </w:rPr>
              <w:t>Q25. In the absence of distant metastases, what is your PCI cut off for proceeding with CRS/IPC?</w:t>
            </w:r>
          </w:p>
        </w:tc>
      </w:tr>
      <w:tr w:rsidR="00F27D33" w:rsidRPr="00A123A6" w14:paraId="7BF71E45" w14:textId="77777777" w:rsidTr="00A82774">
        <w:trPr>
          <w:trHeight w:val="714"/>
        </w:trPr>
        <w:tc>
          <w:tcPr>
            <w:tcW w:w="4350" w:type="dxa"/>
            <w:tcBorders>
              <w:top w:val="nil"/>
              <w:left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7B54A186" w14:textId="77777777" w:rsidR="00F27D33" w:rsidRPr="00A123A6" w:rsidRDefault="00F27D33" w:rsidP="00F27D3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123A6">
              <w:rPr>
                <w:color w:val="000000" w:themeColor="text1"/>
                <w:sz w:val="22"/>
                <w:szCs w:val="22"/>
              </w:rPr>
              <w:t>≤5</w:t>
            </w:r>
          </w:p>
          <w:p w14:paraId="78C592C7" w14:textId="77777777" w:rsidR="00F27D33" w:rsidRPr="00A123A6" w:rsidRDefault="00F27D33" w:rsidP="00F27D3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123A6">
              <w:rPr>
                <w:color w:val="000000" w:themeColor="text1"/>
                <w:sz w:val="22"/>
                <w:szCs w:val="22"/>
              </w:rPr>
              <w:t>≤10</w:t>
            </w:r>
          </w:p>
          <w:p w14:paraId="4E9CDB4C" w14:textId="77777777" w:rsidR="00F27D33" w:rsidRPr="00A123A6" w:rsidRDefault="00F27D33" w:rsidP="00F27D3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123A6">
              <w:rPr>
                <w:color w:val="000000" w:themeColor="text1"/>
                <w:sz w:val="22"/>
                <w:szCs w:val="22"/>
              </w:rPr>
              <w:t>≤15</w:t>
            </w:r>
          </w:p>
          <w:p w14:paraId="07EB2E39" w14:textId="77777777" w:rsidR="00F27D33" w:rsidRPr="00A123A6" w:rsidRDefault="00F27D33" w:rsidP="00F27D3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123A6">
              <w:rPr>
                <w:color w:val="000000" w:themeColor="text1"/>
                <w:sz w:val="22"/>
                <w:szCs w:val="22"/>
              </w:rPr>
              <w:t>≤20</w:t>
            </w:r>
          </w:p>
        </w:tc>
        <w:tc>
          <w:tcPr>
            <w:tcW w:w="4350" w:type="dxa"/>
            <w:tcBorders>
              <w:top w:val="nil"/>
              <w:left w:val="nil"/>
              <w:right w:val="nil"/>
            </w:tcBorders>
            <w:shd w:val="clear" w:color="EAEAE8" w:fill="EAEAE8"/>
            <w:vAlign w:val="bottom"/>
          </w:tcPr>
          <w:p w14:paraId="7724B135" w14:textId="384D48B6" w:rsidR="00F27D33" w:rsidRPr="00A123A6" w:rsidRDefault="00F27D33" w:rsidP="00F27D3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123A6">
              <w:rPr>
                <w:color w:val="000000" w:themeColor="text1"/>
                <w:sz w:val="22"/>
                <w:szCs w:val="22"/>
              </w:rPr>
              <w:t>≤25</w:t>
            </w:r>
          </w:p>
          <w:p w14:paraId="55AF28E0" w14:textId="77777777" w:rsidR="00F27D33" w:rsidRPr="00A123A6" w:rsidRDefault="00F27D33" w:rsidP="00F27D3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123A6">
              <w:rPr>
                <w:color w:val="000000" w:themeColor="text1"/>
                <w:sz w:val="22"/>
                <w:szCs w:val="22"/>
              </w:rPr>
              <w:t>≤30</w:t>
            </w:r>
          </w:p>
          <w:p w14:paraId="3BC0057F" w14:textId="77777777" w:rsidR="00F27D33" w:rsidRPr="00A123A6" w:rsidRDefault="00F27D33" w:rsidP="00F27D3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123A6">
              <w:rPr>
                <w:color w:val="000000" w:themeColor="text1"/>
                <w:sz w:val="22"/>
                <w:szCs w:val="22"/>
              </w:rPr>
              <w:t>≤35</w:t>
            </w:r>
          </w:p>
          <w:p w14:paraId="1A459F25" w14:textId="509FB719" w:rsidR="00F27D33" w:rsidRPr="00A123A6" w:rsidRDefault="00F27D33" w:rsidP="00F27D3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123A6">
              <w:rPr>
                <w:color w:val="000000" w:themeColor="text1"/>
                <w:sz w:val="22"/>
                <w:szCs w:val="22"/>
              </w:rPr>
              <w:t>≤39</w:t>
            </w:r>
          </w:p>
        </w:tc>
      </w:tr>
    </w:tbl>
    <w:p w14:paraId="0FDB324E" w14:textId="269BE96A" w:rsidR="00F27D33" w:rsidRPr="00E94B17" w:rsidRDefault="00453C38" w:rsidP="00F27D33">
      <w:pPr>
        <w:spacing w:before="240" w:line="360" w:lineRule="auto"/>
        <w:rPr>
          <w:color w:val="000000" w:themeColor="text1"/>
          <w:sz w:val="22"/>
          <w:szCs w:val="22"/>
        </w:rPr>
      </w:pPr>
      <w:r w:rsidRPr="00A123A6">
        <w:rPr>
          <w:color w:val="000000" w:themeColor="text1"/>
          <w:sz w:val="22"/>
          <w:szCs w:val="22"/>
        </w:rPr>
        <w:t>Q26. Please describe how the presence of distant metastases (liver or lung) effects your PCI cut-off for proceeding with CRS/IPC?</w:t>
      </w:r>
    </w:p>
    <w:tbl>
      <w:tblPr>
        <w:tblW w:w="8700" w:type="dxa"/>
        <w:tblLook w:val="04A0" w:firstRow="1" w:lastRow="0" w:firstColumn="1" w:lastColumn="0" w:noHBand="0" w:noVBand="1"/>
      </w:tblPr>
      <w:tblGrid>
        <w:gridCol w:w="8700"/>
      </w:tblGrid>
      <w:tr w:rsidR="00F27D33" w:rsidRPr="00E94B17" w14:paraId="412AB9E2" w14:textId="77777777" w:rsidTr="00E74854">
        <w:trPr>
          <w:trHeight w:val="87"/>
        </w:trPr>
        <w:tc>
          <w:tcPr>
            <w:tcW w:w="8700" w:type="dxa"/>
            <w:tcBorders>
              <w:top w:val="nil"/>
              <w:left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24D2AC5A" w14:textId="3CC46B41" w:rsidR="00F27D33" w:rsidRPr="00E94B17" w:rsidRDefault="00F27D33" w:rsidP="00E7485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Answer</w:t>
            </w:r>
          </w:p>
        </w:tc>
      </w:tr>
      <w:tr w:rsidR="00E94B17" w:rsidRPr="00A123A6" w14:paraId="19378767" w14:textId="77777777" w:rsidTr="00E74854">
        <w:trPr>
          <w:trHeight w:val="360"/>
        </w:trPr>
        <w:tc>
          <w:tcPr>
            <w:tcW w:w="8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D80F" w14:textId="77777777" w:rsidR="00453C38" w:rsidRPr="00A123A6" w:rsidRDefault="00453C38" w:rsidP="00453C38">
            <w:pPr>
              <w:spacing w:before="240" w:line="360" w:lineRule="auto"/>
              <w:rPr>
                <w:color w:val="000000" w:themeColor="text1"/>
                <w:sz w:val="22"/>
                <w:szCs w:val="22"/>
              </w:rPr>
            </w:pPr>
            <w:r w:rsidRPr="00A123A6">
              <w:rPr>
                <w:color w:val="000000" w:themeColor="text1"/>
                <w:sz w:val="22"/>
                <w:szCs w:val="22"/>
              </w:rPr>
              <w:t>Q27. Regarding the presence of liver metastases, which of the following do you consider to be contraindications for CRS/ IPC in patients with CRPM?</w:t>
            </w:r>
          </w:p>
        </w:tc>
      </w:tr>
      <w:tr w:rsidR="00F27D33" w:rsidRPr="00A123A6" w14:paraId="42698748" w14:textId="77777777" w:rsidTr="00F27D33">
        <w:trPr>
          <w:trHeight w:val="892"/>
        </w:trPr>
        <w:tc>
          <w:tcPr>
            <w:tcW w:w="8700" w:type="dxa"/>
            <w:tcBorders>
              <w:top w:val="nil"/>
              <w:left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025226A1" w14:textId="20F96BF8" w:rsidR="00F27D33" w:rsidRPr="00E94B17" w:rsidRDefault="00F27D33" w:rsidP="00F27D3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Options: </w:t>
            </w:r>
            <w:r w:rsidRPr="00E94B17">
              <w:rPr>
                <w:color w:val="000000" w:themeColor="text1"/>
                <w:sz w:val="22"/>
                <w:szCs w:val="22"/>
              </w:rPr>
              <w:t>Not a contraindication/ Relative contraindication/ Absolute contraindication</w:t>
            </w:r>
          </w:p>
          <w:p w14:paraId="7392F03F" w14:textId="77777777" w:rsidR="00F27D33" w:rsidRPr="00A123A6" w:rsidRDefault="00F27D33" w:rsidP="00F27D3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123A6">
              <w:rPr>
                <w:color w:val="000000" w:themeColor="text1"/>
                <w:sz w:val="22"/>
                <w:szCs w:val="22"/>
              </w:rPr>
              <w:t>Number of liver metastases ≤3</w:t>
            </w:r>
          </w:p>
          <w:p w14:paraId="67179878" w14:textId="77777777" w:rsidR="00F27D33" w:rsidRPr="00A123A6" w:rsidRDefault="00F27D33" w:rsidP="00F27D3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123A6">
              <w:rPr>
                <w:color w:val="000000" w:themeColor="text1"/>
                <w:sz w:val="22"/>
                <w:szCs w:val="22"/>
              </w:rPr>
              <w:t>Number of liver metastases &gt;3</w:t>
            </w:r>
          </w:p>
          <w:p w14:paraId="0F412FE7" w14:textId="77777777" w:rsidR="00F27D33" w:rsidRPr="00A123A6" w:rsidRDefault="00F27D33" w:rsidP="00F27D3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123A6">
              <w:rPr>
                <w:color w:val="000000" w:themeColor="text1"/>
                <w:sz w:val="22"/>
                <w:szCs w:val="22"/>
              </w:rPr>
              <w:t>Resectable</w:t>
            </w:r>
            <w:proofErr w:type="spellEnd"/>
            <w:r w:rsidRPr="00A123A6">
              <w:rPr>
                <w:color w:val="000000" w:themeColor="text1"/>
                <w:sz w:val="22"/>
                <w:szCs w:val="22"/>
              </w:rPr>
              <w:t xml:space="preserve"> requiring major liver resection</w:t>
            </w:r>
          </w:p>
          <w:p w14:paraId="52D77181" w14:textId="77777777" w:rsidR="00F27D33" w:rsidRPr="00A123A6" w:rsidRDefault="00F27D33" w:rsidP="00F27D3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123A6">
              <w:rPr>
                <w:color w:val="000000" w:themeColor="text1"/>
                <w:sz w:val="22"/>
                <w:szCs w:val="22"/>
              </w:rPr>
              <w:t>Non-</w:t>
            </w:r>
            <w:proofErr w:type="spellStart"/>
            <w:r w:rsidRPr="00A123A6">
              <w:rPr>
                <w:color w:val="000000" w:themeColor="text1"/>
                <w:sz w:val="22"/>
                <w:szCs w:val="22"/>
              </w:rPr>
              <w:t>resectable</w:t>
            </w:r>
            <w:proofErr w:type="spellEnd"/>
            <w:r w:rsidRPr="00A123A6">
              <w:rPr>
                <w:color w:val="000000" w:themeColor="text1"/>
                <w:sz w:val="22"/>
                <w:szCs w:val="22"/>
              </w:rPr>
              <w:t xml:space="preserve"> liver metastases</w:t>
            </w:r>
          </w:p>
          <w:p w14:paraId="24A0A869" w14:textId="2E2A51BC" w:rsidR="00F27D33" w:rsidRPr="00A123A6" w:rsidRDefault="00F27D33" w:rsidP="00F27D3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123A6">
              <w:rPr>
                <w:color w:val="000000" w:themeColor="text1"/>
                <w:sz w:val="22"/>
                <w:szCs w:val="22"/>
              </w:rPr>
              <w:t>Other considerations (please specify)</w:t>
            </w:r>
          </w:p>
        </w:tc>
      </w:tr>
      <w:tr w:rsidR="00E94B17" w:rsidRPr="00E94B17" w14:paraId="4AEFB053" w14:textId="77777777" w:rsidTr="00E74854">
        <w:trPr>
          <w:trHeight w:val="360"/>
        </w:trPr>
        <w:tc>
          <w:tcPr>
            <w:tcW w:w="8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4D8B" w14:textId="77777777" w:rsidR="00453C38" w:rsidRPr="00E94B17" w:rsidRDefault="00453C38" w:rsidP="00453C38">
            <w:pPr>
              <w:spacing w:before="240"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Q28. Regarding the presence of pulmonary metastases, which of the following do you consider to be contraindications for CRS/ IPC in patients with CRPM?</w:t>
            </w:r>
          </w:p>
        </w:tc>
      </w:tr>
      <w:tr w:rsidR="00F27D33" w:rsidRPr="00E94B17" w14:paraId="52B51047" w14:textId="77777777" w:rsidTr="00F27D33">
        <w:trPr>
          <w:trHeight w:val="87"/>
        </w:trPr>
        <w:tc>
          <w:tcPr>
            <w:tcW w:w="8700" w:type="dxa"/>
            <w:tcBorders>
              <w:top w:val="nil"/>
              <w:left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64695DE0" w14:textId="7553F686" w:rsidR="00F27D33" w:rsidRPr="00E94B17" w:rsidRDefault="00F27D33" w:rsidP="00F27D3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Options: </w:t>
            </w:r>
            <w:r w:rsidRPr="00E94B17">
              <w:rPr>
                <w:color w:val="000000" w:themeColor="text1"/>
                <w:sz w:val="22"/>
                <w:szCs w:val="22"/>
              </w:rPr>
              <w:t>Not a contraindication/ Relative contraindication/ Absolute contraindication</w:t>
            </w:r>
          </w:p>
          <w:p w14:paraId="394346CC" w14:textId="77777777" w:rsidR="00F27D33" w:rsidRPr="00E94B17" w:rsidRDefault="00F27D33" w:rsidP="00F27D3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Number of pulmonary metastases ≤3</w:t>
            </w:r>
          </w:p>
          <w:p w14:paraId="64FFD394" w14:textId="77777777" w:rsidR="00F27D33" w:rsidRPr="00E94B17" w:rsidRDefault="00F27D33" w:rsidP="00F27D3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Number of pulmonary metastases &gt;3</w:t>
            </w:r>
          </w:p>
          <w:p w14:paraId="4564BBF1" w14:textId="77777777" w:rsidR="00F27D33" w:rsidRPr="00E94B17" w:rsidRDefault="00F27D33" w:rsidP="00F27D3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E94B17">
              <w:rPr>
                <w:color w:val="000000" w:themeColor="text1"/>
                <w:sz w:val="22"/>
                <w:szCs w:val="22"/>
              </w:rPr>
              <w:t>Resectable</w:t>
            </w:r>
            <w:proofErr w:type="spellEnd"/>
            <w:r w:rsidRPr="00E94B17">
              <w:rPr>
                <w:color w:val="000000" w:themeColor="text1"/>
                <w:sz w:val="22"/>
                <w:szCs w:val="22"/>
              </w:rPr>
              <w:t xml:space="preserve"> requiring major lung resection</w:t>
            </w:r>
          </w:p>
          <w:p w14:paraId="448AEAF6" w14:textId="77777777" w:rsidR="00F27D33" w:rsidRPr="00E94B17" w:rsidRDefault="00F27D33" w:rsidP="00F27D3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lastRenderedPageBreak/>
              <w:t>Non-</w:t>
            </w:r>
            <w:proofErr w:type="spellStart"/>
            <w:r w:rsidRPr="00E94B17">
              <w:rPr>
                <w:color w:val="000000" w:themeColor="text1"/>
                <w:sz w:val="22"/>
                <w:szCs w:val="22"/>
              </w:rPr>
              <w:t>resectable</w:t>
            </w:r>
            <w:proofErr w:type="spellEnd"/>
            <w:r w:rsidRPr="00E94B17">
              <w:rPr>
                <w:color w:val="000000" w:themeColor="text1"/>
                <w:sz w:val="22"/>
                <w:szCs w:val="22"/>
              </w:rPr>
              <w:t xml:space="preserve"> lung metastases</w:t>
            </w:r>
          </w:p>
          <w:p w14:paraId="684C5065" w14:textId="2064B41D" w:rsidR="00F27D33" w:rsidRPr="00E94B17" w:rsidRDefault="00F27D33" w:rsidP="00F27D3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94B17">
              <w:rPr>
                <w:color w:val="000000" w:themeColor="text1"/>
                <w:sz w:val="22"/>
                <w:szCs w:val="22"/>
              </w:rPr>
              <w:t>Other considerations (please specify)</w:t>
            </w:r>
          </w:p>
        </w:tc>
      </w:tr>
    </w:tbl>
    <w:p w14:paraId="6FE0F71D" w14:textId="54DFD36C" w:rsidR="00F27D33" w:rsidRPr="00E94B17" w:rsidRDefault="00453C38" w:rsidP="00F27D33">
      <w:pPr>
        <w:spacing w:before="240" w:line="360" w:lineRule="auto"/>
        <w:rPr>
          <w:color w:val="000000" w:themeColor="text1"/>
          <w:sz w:val="22"/>
          <w:szCs w:val="22"/>
        </w:rPr>
      </w:pPr>
      <w:r w:rsidRPr="00E94B17">
        <w:rPr>
          <w:color w:val="000000" w:themeColor="text1"/>
          <w:sz w:val="22"/>
          <w:szCs w:val="22"/>
        </w:rPr>
        <w:lastRenderedPageBreak/>
        <w:t>Q29. What other factors not yet outlined influence your pre-operative decision making?</w:t>
      </w:r>
    </w:p>
    <w:tbl>
      <w:tblPr>
        <w:tblW w:w="8700" w:type="dxa"/>
        <w:tblLook w:val="04A0" w:firstRow="1" w:lastRow="0" w:firstColumn="1" w:lastColumn="0" w:noHBand="0" w:noVBand="1"/>
      </w:tblPr>
      <w:tblGrid>
        <w:gridCol w:w="8700"/>
      </w:tblGrid>
      <w:tr w:rsidR="00F27D33" w:rsidRPr="00E94B17" w14:paraId="365B1F3F" w14:textId="77777777" w:rsidTr="00E74854">
        <w:trPr>
          <w:trHeight w:val="87"/>
        </w:trPr>
        <w:tc>
          <w:tcPr>
            <w:tcW w:w="8700" w:type="dxa"/>
            <w:tcBorders>
              <w:top w:val="nil"/>
              <w:left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2474F802" w14:textId="77777777" w:rsidR="00F27D33" w:rsidRPr="00E94B17" w:rsidRDefault="00F27D33" w:rsidP="00E7485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Answer</w:t>
            </w:r>
          </w:p>
        </w:tc>
      </w:tr>
    </w:tbl>
    <w:p w14:paraId="4EC1927E" w14:textId="77777777" w:rsidR="00453C38" w:rsidRPr="00E94B17" w:rsidRDefault="00453C38" w:rsidP="00453C38">
      <w:pPr>
        <w:widowControl w:val="0"/>
        <w:autoSpaceDE w:val="0"/>
        <w:autoSpaceDN w:val="0"/>
        <w:adjustRightInd w:val="0"/>
        <w:spacing w:before="240" w:line="360" w:lineRule="auto"/>
        <w:rPr>
          <w:color w:val="000000" w:themeColor="text1"/>
          <w:sz w:val="22"/>
          <w:szCs w:val="22"/>
        </w:rPr>
      </w:pPr>
    </w:p>
    <w:p w14:paraId="731DC2C3" w14:textId="77777777" w:rsidR="00453C38" w:rsidRPr="00A121F0" w:rsidRDefault="00453C38" w:rsidP="00453C38">
      <w:pPr>
        <w:widowControl w:val="0"/>
        <w:autoSpaceDE w:val="0"/>
        <w:autoSpaceDN w:val="0"/>
        <w:adjustRightInd w:val="0"/>
        <w:spacing w:before="240" w:line="360" w:lineRule="auto"/>
        <w:rPr>
          <w:b/>
          <w:bCs/>
          <w:color w:val="000000" w:themeColor="text1"/>
          <w:sz w:val="22"/>
          <w:szCs w:val="22"/>
          <w:u w:val="single"/>
        </w:rPr>
      </w:pPr>
      <w:r w:rsidRPr="00A121F0">
        <w:rPr>
          <w:b/>
          <w:bCs/>
          <w:color w:val="000000" w:themeColor="text1"/>
          <w:sz w:val="22"/>
          <w:szCs w:val="22"/>
          <w:u w:val="single"/>
        </w:rPr>
        <w:t>FACTORS INFLUENCING INTRA-OPERATIVE DECISIONS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8700"/>
        <w:gridCol w:w="326"/>
      </w:tblGrid>
      <w:tr w:rsidR="00E94B17" w:rsidRPr="00894D9C" w14:paraId="55C8E64C" w14:textId="77777777" w:rsidTr="00A121F0">
        <w:trPr>
          <w:gridAfter w:val="1"/>
          <w:wAfter w:w="326" w:type="dxa"/>
          <w:trHeight w:val="360"/>
        </w:trPr>
        <w:tc>
          <w:tcPr>
            <w:tcW w:w="8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AE9F" w14:textId="77777777" w:rsidR="00453C38" w:rsidRPr="00894D9C" w:rsidRDefault="00453C38" w:rsidP="00453C38">
            <w:pPr>
              <w:spacing w:before="240" w:line="360" w:lineRule="auto"/>
              <w:rPr>
                <w:color w:val="000000" w:themeColor="text1"/>
                <w:sz w:val="22"/>
                <w:szCs w:val="22"/>
              </w:rPr>
            </w:pPr>
            <w:r w:rsidRPr="00894D9C">
              <w:rPr>
                <w:color w:val="000000" w:themeColor="text1"/>
                <w:sz w:val="22"/>
                <w:szCs w:val="22"/>
              </w:rPr>
              <w:t>Q30. How important do you consider the following variables when deciding to proceed intra-operatively with CRS/IPC in patients with CRPM?</w:t>
            </w:r>
          </w:p>
        </w:tc>
      </w:tr>
      <w:tr w:rsidR="00A121F0" w:rsidRPr="00894D9C" w14:paraId="15062900" w14:textId="77777777" w:rsidTr="00A121F0">
        <w:trPr>
          <w:gridAfter w:val="1"/>
          <w:wAfter w:w="326" w:type="dxa"/>
          <w:trHeight w:val="3090"/>
        </w:trPr>
        <w:tc>
          <w:tcPr>
            <w:tcW w:w="8700" w:type="dxa"/>
            <w:tcBorders>
              <w:top w:val="nil"/>
              <w:left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5280D8E5" w14:textId="77777777" w:rsidR="00A121F0" w:rsidRPr="00894D9C" w:rsidRDefault="00A121F0" w:rsidP="00A121F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Options: </w:t>
            </w:r>
            <w:r w:rsidRPr="00E94B17">
              <w:rPr>
                <w:color w:val="000000" w:themeColor="text1"/>
                <w:sz w:val="22"/>
                <w:szCs w:val="22"/>
              </w:rPr>
              <w:t xml:space="preserve">Not very important/ Not important/ Neutral/ Important/ Very </w:t>
            </w:r>
            <w:r>
              <w:rPr>
                <w:color w:val="000000" w:themeColor="text1"/>
                <w:sz w:val="22"/>
                <w:szCs w:val="22"/>
              </w:rPr>
              <w:t>i</w:t>
            </w:r>
            <w:r w:rsidRPr="00E94B17">
              <w:rPr>
                <w:color w:val="000000" w:themeColor="text1"/>
                <w:sz w:val="22"/>
                <w:szCs w:val="22"/>
              </w:rPr>
              <w:t>mportant:</w:t>
            </w:r>
          </w:p>
          <w:p w14:paraId="340DA940" w14:textId="77777777" w:rsidR="00A121F0" w:rsidRPr="00894D9C" w:rsidRDefault="00A121F0" w:rsidP="00A121F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94D9C">
              <w:rPr>
                <w:color w:val="000000" w:themeColor="text1"/>
                <w:sz w:val="22"/>
                <w:szCs w:val="22"/>
              </w:rPr>
              <w:t>Peritoneal Cancer Index (PCI)</w:t>
            </w:r>
          </w:p>
          <w:p w14:paraId="0B22D0D9" w14:textId="77777777" w:rsidR="00A121F0" w:rsidRPr="00894D9C" w:rsidRDefault="00A121F0" w:rsidP="00A121F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94D9C">
              <w:rPr>
                <w:color w:val="000000" w:themeColor="text1"/>
                <w:sz w:val="22"/>
                <w:szCs w:val="22"/>
              </w:rPr>
              <w:t>Retroperitoneal lymph node involvement</w:t>
            </w:r>
          </w:p>
          <w:p w14:paraId="51B2CB14" w14:textId="77777777" w:rsidR="00A121F0" w:rsidRPr="00894D9C" w:rsidRDefault="00A121F0" w:rsidP="00A121F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94D9C">
              <w:rPr>
                <w:color w:val="000000" w:themeColor="text1"/>
                <w:sz w:val="22"/>
                <w:szCs w:val="22"/>
              </w:rPr>
              <w:t>Liver hilar involvement</w:t>
            </w:r>
          </w:p>
          <w:p w14:paraId="5325AB96" w14:textId="77777777" w:rsidR="00A121F0" w:rsidRPr="00894D9C" w:rsidRDefault="00A121F0" w:rsidP="00A121F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94D9C">
              <w:rPr>
                <w:color w:val="000000" w:themeColor="text1"/>
                <w:sz w:val="22"/>
                <w:szCs w:val="22"/>
              </w:rPr>
              <w:t>Gastric involvement</w:t>
            </w:r>
          </w:p>
          <w:p w14:paraId="673473DB" w14:textId="77777777" w:rsidR="00A121F0" w:rsidRPr="00894D9C" w:rsidRDefault="00A121F0" w:rsidP="00A121F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94D9C">
              <w:rPr>
                <w:color w:val="000000" w:themeColor="text1"/>
                <w:sz w:val="22"/>
                <w:szCs w:val="22"/>
              </w:rPr>
              <w:t>Extensive small bowel involvement</w:t>
            </w:r>
          </w:p>
          <w:p w14:paraId="624D74A5" w14:textId="77777777" w:rsidR="00A121F0" w:rsidRPr="00894D9C" w:rsidRDefault="00A121F0" w:rsidP="00A121F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94D9C">
              <w:rPr>
                <w:color w:val="000000" w:themeColor="text1"/>
                <w:sz w:val="22"/>
                <w:szCs w:val="22"/>
              </w:rPr>
              <w:t>Ureteric involvement</w:t>
            </w:r>
          </w:p>
          <w:p w14:paraId="5080C0D9" w14:textId="77777777" w:rsidR="00A121F0" w:rsidRPr="00894D9C" w:rsidRDefault="00A121F0" w:rsidP="00A121F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94D9C">
              <w:rPr>
                <w:color w:val="000000" w:themeColor="text1"/>
                <w:sz w:val="22"/>
                <w:szCs w:val="22"/>
              </w:rPr>
              <w:t>Pelvic vascular involvement</w:t>
            </w:r>
          </w:p>
          <w:p w14:paraId="767315AD" w14:textId="77777777" w:rsidR="00A121F0" w:rsidRPr="00894D9C" w:rsidRDefault="00A121F0" w:rsidP="00A121F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94D9C">
              <w:rPr>
                <w:color w:val="000000" w:themeColor="text1"/>
                <w:sz w:val="22"/>
                <w:szCs w:val="22"/>
              </w:rPr>
              <w:t>Bony involvement</w:t>
            </w:r>
          </w:p>
          <w:p w14:paraId="38138DAD" w14:textId="77777777" w:rsidR="00A121F0" w:rsidRPr="00894D9C" w:rsidRDefault="00A121F0" w:rsidP="00A121F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94D9C">
              <w:rPr>
                <w:color w:val="000000" w:themeColor="text1"/>
                <w:sz w:val="22"/>
                <w:szCs w:val="22"/>
              </w:rPr>
              <w:t>Pancreatic head involvement</w:t>
            </w:r>
          </w:p>
          <w:p w14:paraId="612EFB30" w14:textId="77777777" w:rsidR="00A121F0" w:rsidRPr="00894D9C" w:rsidRDefault="00A121F0" w:rsidP="00A121F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94D9C">
              <w:rPr>
                <w:color w:val="000000" w:themeColor="text1"/>
                <w:sz w:val="22"/>
                <w:szCs w:val="22"/>
              </w:rPr>
              <w:t>Abdominal wall involvement</w:t>
            </w:r>
          </w:p>
          <w:p w14:paraId="62675C5E" w14:textId="77777777" w:rsidR="00A121F0" w:rsidRPr="00894D9C" w:rsidRDefault="00A121F0" w:rsidP="00A121F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94D9C">
              <w:rPr>
                <w:color w:val="000000" w:themeColor="text1"/>
                <w:sz w:val="22"/>
                <w:szCs w:val="22"/>
              </w:rPr>
              <w:t>Inability to achieve a CC0 cytoreduction</w:t>
            </w:r>
          </w:p>
          <w:p w14:paraId="66DBB045" w14:textId="324F6C9F" w:rsidR="00A121F0" w:rsidRPr="00894D9C" w:rsidRDefault="00A121F0" w:rsidP="00A121F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94D9C">
              <w:rPr>
                <w:color w:val="000000" w:themeColor="text1"/>
                <w:sz w:val="22"/>
                <w:szCs w:val="22"/>
              </w:rPr>
              <w:t>Other (please specify)</w:t>
            </w:r>
          </w:p>
        </w:tc>
      </w:tr>
      <w:tr w:rsidR="00E94B17" w:rsidRPr="00894D9C" w14:paraId="0F28F512" w14:textId="77777777" w:rsidTr="00A121F0">
        <w:trPr>
          <w:trHeight w:val="360"/>
        </w:trPr>
        <w:tc>
          <w:tcPr>
            <w:tcW w:w="9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3C8E" w14:textId="77777777" w:rsidR="00453C38" w:rsidRPr="00894D9C" w:rsidRDefault="00453C38" w:rsidP="00453C38">
            <w:pPr>
              <w:spacing w:before="240" w:line="360" w:lineRule="auto"/>
              <w:rPr>
                <w:color w:val="000000" w:themeColor="text1"/>
                <w:sz w:val="22"/>
                <w:szCs w:val="22"/>
              </w:rPr>
            </w:pPr>
            <w:r w:rsidRPr="00894D9C">
              <w:rPr>
                <w:color w:val="000000" w:themeColor="text1"/>
                <w:sz w:val="22"/>
                <w:szCs w:val="22"/>
              </w:rPr>
              <w:t>Q31. Which of the following do you consider to be contraindications for proceeding intra-operatively with CRS/ IPC in patients with CRPM?</w:t>
            </w:r>
          </w:p>
        </w:tc>
      </w:tr>
      <w:tr w:rsidR="00A121F0" w:rsidRPr="00894D9C" w14:paraId="27A057A6" w14:textId="77777777" w:rsidTr="00A121F0">
        <w:trPr>
          <w:trHeight w:val="87"/>
        </w:trPr>
        <w:tc>
          <w:tcPr>
            <w:tcW w:w="9026" w:type="dxa"/>
            <w:gridSpan w:val="2"/>
            <w:tcBorders>
              <w:top w:val="nil"/>
              <w:left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3A6FAC59" w14:textId="77777777" w:rsidR="00A121F0" w:rsidRPr="00894D9C" w:rsidRDefault="00A121F0" w:rsidP="00A121F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Options: </w:t>
            </w:r>
            <w:r w:rsidRPr="00E94B17">
              <w:rPr>
                <w:color w:val="000000" w:themeColor="text1"/>
                <w:sz w:val="22"/>
                <w:szCs w:val="22"/>
              </w:rPr>
              <w:t>Not a contraindication/ Relative contraindication/ Absolute contraindication</w:t>
            </w:r>
          </w:p>
          <w:p w14:paraId="6933AEA4" w14:textId="77777777" w:rsidR="00A121F0" w:rsidRPr="00894D9C" w:rsidRDefault="00A121F0" w:rsidP="00A121F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94D9C">
              <w:rPr>
                <w:color w:val="000000" w:themeColor="text1"/>
                <w:sz w:val="22"/>
                <w:szCs w:val="22"/>
              </w:rPr>
              <w:t xml:space="preserve">PCI which exceeds your previously stated </w:t>
            </w:r>
            <w:proofErr w:type="spellStart"/>
            <w:r w:rsidRPr="00894D9C">
              <w:rPr>
                <w:color w:val="000000" w:themeColor="text1"/>
                <w:sz w:val="22"/>
                <w:szCs w:val="22"/>
              </w:rPr>
              <w:t>cutt</w:t>
            </w:r>
            <w:proofErr w:type="spellEnd"/>
            <w:r w:rsidRPr="00894D9C">
              <w:rPr>
                <w:color w:val="000000" w:themeColor="text1"/>
                <w:sz w:val="22"/>
                <w:szCs w:val="22"/>
              </w:rPr>
              <w:t>-offs</w:t>
            </w:r>
          </w:p>
          <w:p w14:paraId="7EBFC163" w14:textId="77777777" w:rsidR="00A121F0" w:rsidRPr="00894D9C" w:rsidRDefault="00A121F0" w:rsidP="00A121F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94D9C">
              <w:rPr>
                <w:color w:val="000000" w:themeColor="text1"/>
                <w:sz w:val="22"/>
                <w:szCs w:val="22"/>
              </w:rPr>
              <w:t>Retroperitoneal lymph node involvement</w:t>
            </w:r>
          </w:p>
          <w:p w14:paraId="1D6ADDD1" w14:textId="77777777" w:rsidR="00A121F0" w:rsidRPr="00894D9C" w:rsidRDefault="00A121F0" w:rsidP="00A121F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94D9C">
              <w:rPr>
                <w:color w:val="000000" w:themeColor="text1"/>
                <w:sz w:val="22"/>
                <w:szCs w:val="22"/>
              </w:rPr>
              <w:t>Liver hilar involvement - Requiring reconstruction</w:t>
            </w:r>
          </w:p>
          <w:p w14:paraId="27CC4F4D" w14:textId="77777777" w:rsidR="00A121F0" w:rsidRPr="00894D9C" w:rsidRDefault="00A121F0" w:rsidP="00A121F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94D9C">
              <w:rPr>
                <w:color w:val="000000" w:themeColor="text1"/>
                <w:sz w:val="22"/>
                <w:szCs w:val="22"/>
              </w:rPr>
              <w:t>Gastric involvement - Requiring gastric resection</w:t>
            </w:r>
          </w:p>
          <w:p w14:paraId="640B1589" w14:textId="77777777" w:rsidR="00A121F0" w:rsidRPr="00894D9C" w:rsidRDefault="00A121F0" w:rsidP="00A121F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94D9C">
              <w:rPr>
                <w:color w:val="000000" w:themeColor="text1"/>
                <w:sz w:val="22"/>
                <w:szCs w:val="22"/>
              </w:rPr>
              <w:t>Extensive small bowel involvement - Requiring extensive resection</w:t>
            </w:r>
          </w:p>
          <w:p w14:paraId="18461D70" w14:textId="77777777" w:rsidR="00A121F0" w:rsidRPr="00894D9C" w:rsidRDefault="00A121F0" w:rsidP="00A121F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94D9C">
              <w:rPr>
                <w:color w:val="000000" w:themeColor="text1"/>
                <w:sz w:val="22"/>
                <w:szCs w:val="22"/>
              </w:rPr>
              <w:t>Ureteric involvement - Requiring reconstruction</w:t>
            </w:r>
          </w:p>
          <w:p w14:paraId="54E3FE0B" w14:textId="77777777" w:rsidR="00A121F0" w:rsidRPr="00894D9C" w:rsidRDefault="00A121F0" w:rsidP="00A121F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94D9C">
              <w:rPr>
                <w:color w:val="000000" w:themeColor="text1"/>
                <w:sz w:val="22"/>
                <w:szCs w:val="22"/>
              </w:rPr>
              <w:t>Pelvic vascular involvement - Requiring reconstruction</w:t>
            </w:r>
          </w:p>
          <w:p w14:paraId="4995DA37" w14:textId="77777777" w:rsidR="00A121F0" w:rsidRPr="00894D9C" w:rsidRDefault="00A121F0" w:rsidP="00A121F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94D9C">
              <w:rPr>
                <w:color w:val="000000" w:themeColor="text1"/>
                <w:sz w:val="22"/>
                <w:szCs w:val="22"/>
              </w:rPr>
              <w:t>Bony involvement - Requiring resection +/- fixation</w:t>
            </w:r>
          </w:p>
          <w:p w14:paraId="14E1513E" w14:textId="77777777" w:rsidR="00A121F0" w:rsidRPr="00894D9C" w:rsidRDefault="00A121F0" w:rsidP="00A121F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94D9C">
              <w:rPr>
                <w:color w:val="000000" w:themeColor="text1"/>
                <w:sz w:val="22"/>
                <w:szCs w:val="22"/>
              </w:rPr>
              <w:t>Pancreatic head involvement</w:t>
            </w:r>
          </w:p>
          <w:p w14:paraId="22F66229" w14:textId="77777777" w:rsidR="00A121F0" w:rsidRPr="00894D9C" w:rsidRDefault="00A121F0" w:rsidP="00A121F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94D9C">
              <w:rPr>
                <w:color w:val="000000" w:themeColor="text1"/>
                <w:sz w:val="22"/>
                <w:szCs w:val="22"/>
              </w:rPr>
              <w:lastRenderedPageBreak/>
              <w:t>Extensive abdominal wall involvement - Requiring major reconstruction</w:t>
            </w:r>
          </w:p>
          <w:p w14:paraId="61207FEE" w14:textId="77777777" w:rsidR="00A121F0" w:rsidRPr="00894D9C" w:rsidRDefault="00A121F0" w:rsidP="00A121F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94D9C">
              <w:rPr>
                <w:color w:val="000000" w:themeColor="text1"/>
                <w:sz w:val="22"/>
                <w:szCs w:val="22"/>
              </w:rPr>
              <w:t>Inability to achieve a CC0 cytoreduction</w:t>
            </w:r>
          </w:p>
          <w:p w14:paraId="5A70775F" w14:textId="36D8C0C7" w:rsidR="00A121F0" w:rsidRPr="00894D9C" w:rsidRDefault="00A121F0" w:rsidP="00A121F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94D9C">
              <w:rPr>
                <w:color w:val="000000" w:themeColor="text1"/>
                <w:sz w:val="22"/>
                <w:szCs w:val="22"/>
              </w:rPr>
              <w:t>Other (please specify)</w:t>
            </w:r>
          </w:p>
        </w:tc>
      </w:tr>
    </w:tbl>
    <w:p w14:paraId="5821D12C" w14:textId="7DB14D76" w:rsidR="00A121F0" w:rsidRPr="00E94B17" w:rsidRDefault="00453C38" w:rsidP="00A121F0">
      <w:pPr>
        <w:spacing w:before="240" w:line="360" w:lineRule="auto"/>
        <w:rPr>
          <w:color w:val="000000" w:themeColor="text1"/>
          <w:sz w:val="22"/>
          <w:szCs w:val="22"/>
        </w:rPr>
      </w:pPr>
      <w:r w:rsidRPr="00894D9C">
        <w:rPr>
          <w:color w:val="000000" w:themeColor="text1"/>
          <w:sz w:val="22"/>
          <w:szCs w:val="22"/>
        </w:rPr>
        <w:lastRenderedPageBreak/>
        <w:t>Q32. What other factors not outlined above influence your intra-operative decision making?</w:t>
      </w:r>
    </w:p>
    <w:tbl>
      <w:tblPr>
        <w:tblW w:w="8700" w:type="dxa"/>
        <w:tblLook w:val="04A0" w:firstRow="1" w:lastRow="0" w:firstColumn="1" w:lastColumn="0" w:noHBand="0" w:noVBand="1"/>
      </w:tblPr>
      <w:tblGrid>
        <w:gridCol w:w="8700"/>
      </w:tblGrid>
      <w:tr w:rsidR="00A121F0" w:rsidRPr="00E94B17" w14:paraId="70632DB7" w14:textId="77777777" w:rsidTr="00E74854">
        <w:trPr>
          <w:trHeight w:val="87"/>
        </w:trPr>
        <w:tc>
          <w:tcPr>
            <w:tcW w:w="8700" w:type="dxa"/>
            <w:tcBorders>
              <w:top w:val="nil"/>
              <w:left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2462765A" w14:textId="77777777" w:rsidR="00A121F0" w:rsidRPr="00E94B17" w:rsidRDefault="00A121F0" w:rsidP="00E7485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Answer</w:t>
            </w:r>
          </w:p>
        </w:tc>
      </w:tr>
    </w:tbl>
    <w:p w14:paraId="14FE4676" w14:textId="77777777" w:rsidR="00453C38" w:rsidRPr="00E94B17" w:rsidRDefault="00453C38" w:rsidP="00453C38">
      <w:pPr>
        <w:widowControl w:val="0"/>
        <w:autoSpaceDE w:val="0"/>
        <w:autoSpaceDN w:val="0"/>
        <w:adjustRightInd w:val="0"/>
        <w:spacing w:before="240" w:line="360" w:lineRule="auto"/>
        <w:rPr>
          <w:color w:val="000000" w:themeColor="text1"/>
          <w:sz w:val="22"/>
          <w:szCs w:val="22"/>
        </w:rPr>
      </w:pPr>
    </w:p>
    <w:p w14:paraId="79E1E2D9" w14:textId="77777777" w:rsidR="00453C38" w:rsidRPr="00A121F0" w:rsidRDefault="00453C38" w:rsidP="00453C38">
      <w:pPr>
        <w:widowControl w:val="0"/>
        <w:autoSpaceDE w:val="0"/>
        <w:autoSpaceDN w:val="0"/>
        <w:adjustRightInd w:val="0"/>
        <w:spacing w:before="240" w:line="360" w:lineRule="auto"/>
        <w:rPr>
          <w:b/>
          <w:bCs/>
          <w:color w:val="000000" w:themeColor="text1"/>
          <w:sz w:val="22"/>
          <w:szCs w:val="22"/>
          <w:u w:val="single"/>
        </w:rPr>
      </w:pPr>
      <w:r w:rsidRPr="00A121F0">
        <w:rPr>
          <w:b/>
          <w:bCs/>
          <w:color w:val="000000" w:themeColor="text1"/>
          <w:sz w:val="22"/>
          <w:szCs w:val="22"/>
          <w:u w:val="single"/>
        </w:rPr>
        <w:t>CONCLUDING QUESTIONS</w:t>
      </w:r>
    </w:p>
    <w:p w14:paraId="69C891B2" w14:textId="16A5497D" w:rsidR="00453C38" w:rsidRDefault="00453C38" w:rsidP="00453C38">
      <w:pPr>
        <w:spacing w:before="240" w:line="360" w:lineRule="auto"/>
        <w:rPr>
          <w:color w:val="000000" w:themeColor="text1"/>
          <w:sz w:val="22"/>
          <w:szCs w:val="22"/>
        </w:rPr>
      </w:pPr>
      <w:r w:rsidRPr="00894D9C">
        <w:rPr>
          <w:color w:val="000000" w:themeColor="text1"/>
          <w:sz w:val="22"/>
          <w:szCs w:val="22"/>
        </w:rPr>
        <w:t>Q33. If you could predict the following for an individual patient, what would be the minimal acceptable time</w:t>
      </w:r>
      <w:r w:rsidR="00A121F0">
        <w:rPr>
          <w:color w:val="000000" w:themeColor="text1"/>
          <w:sz w:val="22"/>
          <w:szCs w:val="22"/>
        </w:rPr>
        <w:t>-</w:t>
      </w:r>
      <w:r w:rsidRPr="00894D9C">
        <w:rPr>
          <w:color w:val="000000" w:themeColor="text1"/>
          <w:sz w:val="22"/>
          <w:szCs w:val="22"/>
        </w:rPr>
        <w:t>period (in months) for you to feel that CRS/IPC is warranted?</w:t>
      </w:r>
    </w:p>
    <w:tbl>
      <w:tblPr>
        <w:tblW w:w="8749" w:type="dxa"/>
        <w:tblLook w:val="04A0" w:firstRow="1" w:lastRow="0" w:firstColumn="1" w:lastColumn="0" w:noHBand="0" w:noVBand="1"/>
      </w:tblPr>
      <w:tblGrid>
        <w:gridCol w:w="8749"/>
      </w:tblGrid>
      <w:tr w:rsidR="00337985" w:rsidRPr="00894D9C" w14:paraId="22B15900" w14:textId="77777777" w:rsidTr="00E74854">
        <w:trPr>
          <w:trHeight w:val="87"/>
        </w:trPr>
        <w:tc>
          <w:tcPr>
            <w:tcW w:w="8700" w:type="dxa"/>
            <w:tcBorders>
              <w:top w:val="nil"/>
              <w:left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7B4B6B57" w14:textId="77777777" w:rsidR="00337985" w:rsidRPr="00894D9C" w:rsidRDefault="00337985" w:rsidP="00E7485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94D9C">
              <w:rPr>
                <w:color w:val="000000" w:themeColor="text1"/>
                <w:sz w:val="22"/>
                <w:szCs w:val="22"/>
              </w:rPr>
              <w:t>Recurrence free survival</w:t>
            </w:r>
          </w:p>
          <w:p w14:paraId="1761EC42" w14:textId="77777777" w:rsidR="00337985" w:rsidRPr="00894D9C" w:rsidRDefault="00337985" w:rsidP="00E7485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94D9C">
              <w:rPr>
                <w:color w:val="000000" w:themeColor="text1"/>
                <w:sz w:val="22"/>
                <w:szCs w:val="22"/>
              </w:rPr>
              <w:t>Overall survival</w:t>
            </w:r>
          </w:p>
        </w:tc>
      </w:tr>
    </w:tbl>
    <w:p w14:paraId="6C81046A" w14:textId="690BD973" w:rsidR="00337985" w:rsidRPr="00E94B17" w:rsidRDefault="00337985" w:rsidP="00337985">
      <w:pPr>
        <w:spacing w:before="240" w:line="360" w:lineRule="auto"/>
        <w:rPr>
          <w:color w:val="000000" w:themeColor="text1"/>
          <w:sz w:val="22"/>
          <w:szCs w:val="22"/>
        </w:rPr>
      </w:pPr>
      <w:r w:rsidRPr="00894D9C">
        <w:rPr>
          <w:color w:val="000000" w:themeColor="text1"/>
          <w:sz w:val="22"/>
          <w:szCs w:val="22"/>
        </w:rPr>
        <w:t>Q34. Morbidity and mortality - At what percentage risk of the following would you recommend against CRS/HIPEC? (</w:t>
      </w:r>
      <w:proofErr w:type="gramStart"/>
      <w:r w:rsidRPr="00894D9C">
        <w:rPr>
          <w:color w:val="000000" w:themeColor="text1"/>
          <w:sz w:val="22"/>
          <w:szCs w:val="22"/>
        </w:rPr>
        <w:t>grade</w:t>
      </w:r>
      <w:proofErr w:type="gramEnd"/>
      <w:r w:rsidRPr="00894D9C">
        <w:rPr>
          <w:color w:val="000000" w:themeColor="text1"/>
          <w:sz w:val="22"/>
          <w:szCs w:val="22"/>
        </w:rPr>
        <w:t xml:space="preserve"> refers to </w:t>
      </w:r>
      <w:proofErr w:type="spellStart"/>
      <w:r w:rsidRPr="00894D9C">
        <w:rPr>
          <w:color w:val="000000" w:themeColor="text1"/>
          <w:sz w:val="22"/>
          <w:szCs w:val="22"/>
        </w:rPr>
        <w:t>Clavien</w:t>
      </w:r>
      <w:proofErr w:type="spellEnd"/>
      <w:r w:rsidRPr="00894D9C">
        <w:rPr>
          <w:color w:val="000000" w:themeColor="text1"/>
          <w:sz w:val="22"/>
          <w:szCs w:val="22"/>
        </w:rPr>
        <w:t xml:space="preserve"> </w:t>
      </w:r>
      <w:proofErr w:type="spellStart"/>
      <w:r w:rsidRPr="00894D9C">
        <w:rPr>
          <w:color w:val="000000" w:themeColor="text1"/>
          <w:sz w:val="22"/>
          <w:szCs w:val="22"/>
        </w:rPr>
        <w:t>Dindo</w:t>
      </w:r>
      <w:proofErr w:type="spellEnd"/>
      <w:r w:rsidRPr="00894D9C">
        <w:rPr>
          <w:color w:val="000000" w:themeColor="text1"/>
          <w:sz w:val="22"/>
          <w:szCs w:val="22"/>
        </w:rPr>
        <w:t xml:space="preserve"> classification)</w:t>
      </w:r>
    </w:p>
    <w:tbl>
      <w:tblPr>
        <w:tblW w:w="8749" w:type="dxa"/>
        <w:tblLook w:val="04A0" w:firstRow="1" w:lastRow="0" w:firstColumn="1" w:lastColumn="0" w:noHBand="0" w:noVBand="1"/>
      </w:tblPr>
      <w:tblGrid>
        <w:gridCol w:w="8749"/>
      </w:tblGrid>
      <w:tr w:rsidR="00A121F0" w:rsidRPr="00894D9C" w14:paraId="3A2D18BF" w14:textId="77777777" w:rsidTr="00A121F0">
        <w:trPr>
          <w:trHeight w:val="115"/>
        </w:trPr>
        <w:tc>
          <w:tcPr>
            <w:tcW w:w="8749" w:type="dxa"/>
            <w:tcBorders>
              <w:top w:val="nil"/>
              <w:left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508DB684" w14:textId="77777777" w:rsidR="00A121F0" w:rsidRPr="00894D9C" w:rsidRDefault="00A121F0" w:rsidP="00A121F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94D9C">
              <w:rPr>
                <w:color w:val="000000" w:themeColor="text1"/>
                <w:sz w:val="22"/>
                <w:szCs w:val="22"/>
              </w:rPr>
              <w:t>Grade 3 (requiring invasive intervention) or 4 (requiring ICU management) complications?</w:t>
            </w:r>
          </w:p>
          <w:p w14:paraId="76FF45FE" w14:textId="679FB53A" w:rsidR="00A121F0" w:rsidRPr="00894D9C" w:rsidRDefault="00A121F0" w:rsidP="00A121F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94D9C">
              <w:rPr>
                <w:color w:val="000000" w:themeColor="text1"/>
                <w:sz w:val="22"/>
                <w:szCs w:val="22"/>
              </w:rPr>
              <w:t>Grade 5 complications (peri-operative mortality)?</w:t>
            </w:r>
          </w:p>
        </w:tc>
      </w:tr>
    </w:tbl>
    <w:p w14:paraId="42A5A760" w14:textId="67178644" w:rsidR="00A121F0" w:rsidRPr="00E94B17" w:rsidRDefault="00453C38" w:rsidP="00A121F0">
      <w:pPr>
        <w:spacing w:before="240" w:line="360" w:lineRule="auto"/>
        <w:rPr>
          <w:color w:val="000000" w:themeColor="text1"/>
          <w:sz w:val="22"/>
          <w:szCs w:val="22"/>
        </w:rPr>
      </w:pPr>
      <w:r w:rsidRPr="00894D9C">
        <w:rPr>
          <w:color w:val="000000" w:themeColor="text1"/>
          <w:sz w:val="22"/>
          <w:szCs w:val="22"/>
        </w:rPr>
        <w:t>Q35. Are there other factors that would prompt you to recommend against CRS/IPC in patients with CRPM?</w:t>
      </w:r>
    </w:p>
    <w:tbl>
      <w:tblPr>
        <w:tblW w:w="8700" w:type="dxa"/>
        <w:tblLook w:val="04A0" w:firstRow="1" w:lastRow="0" w:firstColumn="1" w:lastColumn="0" w:noHBand="0" w:noVBand="1"/>
      </w:tblPr>
      <w:tblGrid>
        <w:gridCol w:w="8700"/>
      </w:tblGrid>
      <w:tr w:rsidR="00A121F0" w:rsidRPr="00E94B17" w14:paraId="35704A43" w14:textId="77777777" w:rsidTr="00E74854">
        <w:trPr>
          <w:trHeight w:val="87"/>
        </w:trPr>
        <w:tc>
          <w:tcPr>
            <w:tcW w:w="8700" w:type="dxa"/>
            <w:tcBorders>
              <w:top w:val="nil"/>
              <w:left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6812D488" w14:textId="77777777" w:rsidR="00A121F0" w:rsidRPr="00E94B17" w:rsidRDefault="00A121F0" w:rsidP="00E7485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Answer</w:t>
            </w:r>
          </w:p>
        </w:tc>
      </w:tr>
    </w:tbl>
    <w:p w14:paraId="148C6C5A" w14:textId="34DF70A4" w:rsidR="00A121F0" w:rsidRPr="00E94B17" w:rsidRDefault="00A121F0" w:rsidP="00A121F0">
      <w:pPr>
        <w:spacing w:before="240" w:line="360" w:lineRule="auto"/>
        <w:rPr>
          <w:color w:val="000000" w:themeColor="text1"/>
          <w:sz w:val="22"/>
          <w:szCs w:val="22"/>
        </w:rPr>
      </w:pPr>
      <w:r w:rsidRPr="00894D9C">
        <w:rPr>
          <w:color w:val="000000" w:themeColor="text1"/>
          <w:sz w:val="22"/>
          <w:szCs w:val="22"/>
        </w:rPr>
        <w:t>Q36. Do you utilise any of the currently available prognostic scores (other than PCI alone) to decide in whom to recommend CRS/IPC?   Examples of prognostic scores include:     </w:t>
      </w:r>
    </w:p>
    <w:p w14:paraId="6A2577DC" w14:textId="77777777" w:rsidR="00A121F0" w:rsidRPr="00E94B17" w:rsidRDefault="00A121F0" w:rsidP="00A121F0">
      <w:pPr>
        <w:spacing w:line="360" w:lineRule="auto"/>
        <w:rPr>
          <w:color w:val="000000" w:themeColor="text1"/>
          <w:sz w:val="22"/>
          <w:szCs w:val="22"/>
        </w:rPr>
      </w:pPr>
      <w:r w:rsidRPr="00894D9C">
        <w:rPr>
          <w:color w:val="000000" w:themeColor="text1"/>
          <w:sz w:val="22"/>
          <w:szCs w:val="22"/>
        </w:rPr>
        <w:t>- Prognostic Score (PS)     </w:t>
      </w:r>
    </w:p>
    <w:p w14:paraId="3A74117B" w14:textId="77777777" w:rsidR="00A121F0" w:rsidRPr="00E94B17" w:rsidRDefault="00A121F0" w:rsidP="00A121F0">
      <w:pPr>
        <w:spacing w:line="360" w:lineRule="auto"/>
        <w:rPr>
          <w:color w:val="000000" w:themeColor="text1"/>
          <w:sz w:val="22"/>
          <w:szCs w:val="22"/>
        </w:rPr>
      </w:pPr>
      <w:r w:rsidRPr="00894D9C">
        <w:rPr>
          <w:color w:val="000000" w:themeColor="text1"/>
          <w:sz w:val="22"/>
          <w:szCs w:val="22"/>
        </w:rPr>
        <w:t>- Peritoneal Surface Disease Severity Score (PSDSS)     </w:t>
      </w:r>
    </w:p>
    <w:p w14:paraId="11CF7E5E" w14:textId="77777777" w:rsidR="00A121F0" w:rsidRPr="00E94B17" w:rsidRDefault="00A121F0" w:rsidP="00A121F0">
      <w:pPr>
        <w:spacing w:line="360" w:lineRule="auto"/>
        <w:rPr>
          <w:color w:val="000000" w:themeColor="text1"/>
          <w:sz w:val="22"/>
          <w:szCs w:val="22"/>
        </w:rPr>
      </w:pPr>
      <w:r w:rsidRPr="00894D9C">
        <w:rPr>
          <w:color w:val="000000" w:themeColor="text1"/>
          <w:sz w:val="22"/>
          <w:szCs w:val="22"/>
        </w:rPr>
        <w:t>- CPM Prognostic Surgical Score (COMPASS)     </w:t>
      </w:r>
    </w:p>
    <w:p w14:paraId="602F9817" w14:textId="77777777" w:rsidR="00A121F0" w:rsidRPr="00E94B17" w:rsidRDefault="00A121F0" w:rsidP="00A121F0">
      <w:pPr>
        <w:spacing w:line="360" w:lineRule="auto"/>
        <w:rPr>
          <w:color w:val="000000" w:themeColor="text1"/>
          <w:sz w:val="22"/>
          <w:szCs w:val="22"/>
        </w:rPr>
      </w:pPr>
      <w:r w:rsidRPr="00894D9C">
        <w:rPr>
          <w:color w:val="000000" w:themeColor="text1"/>
          <w:sz w:val="22"/>
          <w:szCs w:val="22"/>
        </w:rPr>
        <w:t xml:space="preserve">- </w:t>
      </w:r>
      <w:proofErr w:type="spellStart"/>
      <w:r w:rsidRPr="00894D9C">
        <w:rPr>
          <w:color w:val="000000" w:themeColor="text1"/>
          <w:sz w:val="22"/>
          <w:szCs w:val="22"/>
        </w:rPr>
        <w:t>COloREctal</w:t>
      </w:r>
      <w:proofErr w:type="spellEnd"/>
      <w:r w:rsidRPr="00894D9C">
        <w:rPr>
          <w:color w:val="000000" w:themeColor="text1"/>
          <w:sz w:val="22"/>
          <w:szCs w:val="22"/>
        </w:rPr>
        <w:t>-Pc (COREP) or its modification (</w:t>
      </w:r>
      <w:proofErr w:type="spellStart"/>
      <w:r w:rsidRPr="00894D9C">
        <w:rPr>
          <w:color w:val="000000" w:themeColor="text1"/>
          <w:sz w:val="22"/>
          <w:szCs w:val="22"/>
        </w:rPr>
        <w:t>mCOREP</w:t>
      </w:r>
      <w:proofErr w:type="spellEnd"/>
      <w:r w:rsidRPr="00894D9C">
        <w:rPr>
          <w:color w:val="000000" w:themeColor="text1"/>
          <w:sz w:val="22"/>
          <w:szCs w:val="22"/>
        </w:rPr>
        <w:t>)     </w:t>
      </w:r>
    </w:p>
    <w:p w14:paraId="2825F560" w14:textId="2A823700" w:rsidR="00A121F0" w:rsidRDefault="00A121F0" w:rsidP="00A121F0">
      <w:pPr>
        <w:spacing w:line="360" w:lineRule="auto"/>
        <w:rPr>
          <w:color w:val="000000" w:themeColor="text1"/>
          <w:sz w:val="22"/>
          <w:szCs w:val="22"/>
        </w:rPr>
      </w:pPr>
      <w:r w:rsidRPr="00894D9C">
        <w:rPr>
          <w:color w:val="000000" w:themeColor="text1"/>
          <w:sz w:val="22"/>
          <w:szCs w:val="22"/>
        </w:rPr>
        <w:t xml:space="preserve">- </w:t>
      </w:r>
      <w:proofErr w:type="spellStart"/>
      <w:r w:rsidRPr="00894D9C">
        <w:rPr>
          <w:color w:val="000000" w:themeColor="text1"/>
          <w:sz w:val="22"/>
          <w:szCs w:val="22"/>
        </w:rPr>
        <w:t>BIOlogical</w:t>
      </w:r>
      <w:proofErr w:type="spellEnd"/>
      <w:r w:rsidRPr="00894D9C">
        <w:rPr>
          <w:color w:val="000000" w:themeColor="text1"/>
          <w:sz w:val="22"/>
          <w:szCs w:val="22"/>
        </w:rPr>
        <w:t xml:space="preserve"> Score of </w:t>
      </w:r>
      <w:proofErr w:type="spellStart"/>
      <w:r w:rsidRPr="00894D9C">
        <w:rPr>
          <w:color w:val="000000" w:themeColor="text1"/>
          <w:sz w:val="22"/>
          <w:szCs w:val="22"/>
        </w:rPr>
        <w:t>COlorectal</w:t>
      </w:r>
      <w:proofErr w:type="spellEnd"/>
      <w:r w:rsidRPr="00894D9C">
        <w:rPr>
          <w:color w:val="000000" w:themeColor="text1"/>
          <w:sz w:val="22"/>
          <w:szCs w:val="22"/>
        </w:rPr>
        <w:t xml:space="preserve"> </w:t>
      </w:r>
      <w:proofErr w:type="spellStart"/>
      <w:r w:rsidRPr="00894D9C">
        <w:rPr>
          <w:color w:val="000000" w:themeColor="text1"/>
          <w:sz w:val="22"/>
          <w:szCs w:val="22"/>
        </w:rPr>
        <w:t>PEritoneal</w:t>
      </w:r>
      <w:proofErr w:type="spellEnd"/>
      <w:r w:rsidRPr="00894D9C">
        <w:rPr>
          <w:color w:val="000000" w:themeColor="text1"/>
          <w:sz w:val="22"/>
          <w:szCs w:val="22"/>
        </w:rPr>
        <w:t xml:space="preserve"> metastasis (BIOSCOPE)</w:t>
      </w:r>
    </w:p>
    <w:tbl>
      <w:tblPr>
        <w:tblW w:w="8700" w:type="dxa"/>
        <w:tblLook w:val="04A0" w:firstRow="1" w:lastRow="0" w:firstColumn="1" w:lastColumn="0" w:noHBand="0" w:noVBand="1"/>
      </w:tblPr>
      <w:tblGrid>
        <w:gridCol w:w="8700"/>
      </w:tblGrid>
      <w:tr w:rsidR="00337985" w:rsidRPr="00894D9C" w14:paraId="160205B2" w14:textId="77777777" w:rsidTr="00E74854">
        <w:trPr>
          <w:trHeight w:val="87"/>
        </w:trPr>
        <w:tc>
          <w:tcPr>
            <w:tcW w:w="8700" w:type="dxa"/>
            <w:tcBorders>
              <w:top w:val="nil"/>
              <w:left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0A0A45AA" w14:textId="77777777" w:rsidR="00337985" w:rsidRPr="00894D9C" w:rsidRDefault="00337985" w:rsidP="00E7485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94D9C">
              <w:rPr>
                <w:color w:val="000000" w:themeColor="text1"/>
                <w:sz w:val="22"/>
                <w:szCs w:val="22"/>
              </w:rPr>
              <w:t>Yes</w:t>
            </w:r>
          </w:p>
          <w:p w14:paraId="471F4760" w14:textId="77777777" w:rsidR="00337985" w:rsidRPr="00894D9C" w:rsidRDefault="00337985" w:rsidP="00E7485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94D9C">
              <w:rPr>
                <w:color w:val="000000" w:themeColor="text1"/>
                <w:sz w:val="22"/>
                <w:szCs w:val="22"/>
              </w:rPr>
              <w:t>No</w:t>
            </w:r>
          </w:p>
        </w:tc>
      </w:tr>
    </w:tbl>
    <w:p w14:paraId="44E9CA55" w14:textId="6522B8FF" w:rsidR="00337985" w:rsidRPr="00E94B17" w:rsidRDefault="00337985" w:rsidP="00337985">
      <w:pPr>
        <w:spacing w:before="240" w:line="360" w:lineRule="auto"/>
        <w:rPr>
          <w:color w:val="000000" w:themeColor="text1"/>
          <w:sz w:val="22"/>
          <w:szCs w:val="22"/>
        </w:rPr>
      </w:pPr>
      <w:r w:rsidRPr="00894D9C">
        <w:rPr>
          <w:color w:val="000000" w:themeColor="text1"/>
          <w:sz w:val="22"/>
          <w:szCs w:val="22"/>
        </w:rPr>
        <w:t>Q37. If so, which prognostic scores do you utilise?</w:t>
      </w:r>
    </w:p>
    <w:tbl>
      <w:tblPr>
        <w:tblW w:w="8700" w:type="dxa"/>
        <w:tblLook w:val="04A0" w:firstRow="1" w:lastRow="0" w:firstColumn="1" w:lastColumn="0" w:noHBand="0" w:noVBand="1"/>
      </w:tblPr>
      <w:tblGrid>
        <w:gridCol w:w="8700"/>
      </w:tblGrid>
      <w:tr w:rsidR="00337985" w:rsidRPr="00894D9C" w14:paraId="6432F2DB" w14:textId="77777777" w:rsidTr="00337985">
        <w:trPr>
          <w:trHeight w:val="87"/>
        </w:trPr>
        <w:tc>
          <w:tcPr>
            <w:tcW w:w="8700" w:type="dxa"/>
            <w:tcBorders>
              <w:top w:val="nil"/>
              <w:left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0187E75C" w14:textId="77777777" w:rsidR="00337985" w:rsidRPr="00894D9C" w:rsidRDefault="00337985" w:rsidP="0033798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94D9C">
              <w:rPr>
                <w:color w:val="000000" w:themeColor="text1"/>
                <w:sz w:val="22"/>
                <w:szCs w:val="22"/>
              </w:rPr>
              <w:t>Prognostic Score (PS)</w:t>
            </w:r>
          </w:p>
          <w:p w14:paraId="55C353AA" w14:textId="77777777" w:rsidR="00337985" w:rsidRPr="00894D9C" w:rsidRDefault="00337985" w:rsidP="0033798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94D9C">
              <w:rPr>
                <w:color w:val="000000" w:themeColor="text1"/>
                <w:sz w:val="22"/>
                <w:szCs w:val="22"/>
              </w:rPr>
              <w:t>Peritoneal Surface Disease Severity Score (PSDSS)</w:t>
            </w:r>
          </w:p>
          <w:p w14:paraId="416D9725" w14:textId="77777777" w:rsidR="00337985" w:rsidRPr="00894D9C" w:rsidRDefault="00337985" w:rsidP="0033798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94D9C">
              <w:rPr>
                <w:color w:val="000000" w:themeColor="text1"/>
                <w:sz w:val="22"/>
                <w:szCs w:val="22"/>
              </w:rPr>
              <w:t>Colorectal Peritoneal Metastases Prognostic Surgical Score (COMPASS)</w:t>
            </w:r>
          </w:p>
          <w:p w14:paraId="244C4B72" w14:textId="77777777" w:rsidR="00337985" w:rsidRPr="00894D9C" w:rsidRDefault="00337985" w:rsidP="0033798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894D9C">
              <w:rPr>
                <w:color w:val="000000" w:themeColor="text1"/>
                <w:sz w:val="22"/>
                <w:szCs w:val="22"/>
              </w:rPr>
              <w:lastRenderedPageBreak/>
              <w:t>COloREctal</w:t>
            </w:r>
            <w:proofErr w:type="spellEnd"/>
            <w:r w:rsidRPr="00894D9C">
              <w:rPr>
                <w:color w:val="000000" w:themeColor="text1"/>
                <w:sz w:val="22"/>
                <w:szCs w:val="22"/>
              </w:rPr>
              <w:t>-Pc (COREP) or its modification (</w:t>
            </w:r>
            <w:proofErr w:type="spellStart"/>
            <w:r w:rsidRPr="00894D9C">
              <w:rPr>
                <w:color w:val="000000" w:themeColor="text1"/>
                <w:sz w:val="22"/>
                <w:szCs w:val="22"/>
              </w:rPr>
              <w:t>mCOREP</w:t>
            </w:r>
            <w:proofErr w:type="spellEnd"/>
            <w:r w:rsidRPr="00894D9C">
              <w:rPr>
                <w:color w:val="000000" w:themeColor="text1"/>
                <w:sz w:val="22"/>
                <w:szCs w:val="22"/>
              </w:rPr>
              <w:t>)</w:t>
            </w:r>
          </w:p>
          <w:p w14:paraId="1DF72890" w14:textId="77777777" w:rsidR="00337985" w:rsidRPr="00894D9C" w:rsidRDefault="00337985" w:rsidP="0033798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894D9C">
              <w:rPr>
                <w:color w:val="000000" w:themeColor="text1"/>
                <w:sz w:val="22"/>
                <w:szCs w:val="22"/>
              </w:rPr>
              <w:t>BIOlogical</w:t>
            </w:r>
            <w:proofErr w:type="spellEnd"/>
            <w:r w:rsidRPr="00894D9C">
              <w:rPr>
                <w:color w:val="000000" w:themeColor="text1"/>
                <w:sz w:val="22"/>
                <w:szCs w:val="22"/>
              </w:rPr>
              <w:t xml:space="preserve"> Score of </w:t>
            </w:r>
            <w:proofErr w:type="spellStart"/>
            <w:r w:rsidRPr="00894D9C">
              <w:rPr>
                <w:color w:val="000000" w:themeColor="text1"/>
                <w:sz w:val="22"/>
                <w:szCs w:val="22"/>
              </w:rPr>
              <w:t>COlorectal</w:t>
            </w:r>
            <w:proofErr w:type="spellEnd"/>
            <w:r w:rsidRPr="00894D9C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894D9C">
              <w:rPr>
                <w:color w:val="000000" w:themeColor="text1"/>
                <w:sz w:val="22"/>
                <w:szCs w:val="22"/>
              </w:rPr>
              <w:t>PEritoneal</w:t>
            </w:r>
            <w:proofErr w:type="spellEnd"/>
            <w:r w:rsidRPr="00894D9C">
              <w:rPr>
                <w:color w:val="000000" w:themeColor="text1"/>
                <w:sz w:val="22"/>
                <w:szCs w:val="22"/>
              </w:rPr>
              <w:t xml:space="preserve"> metastasis (BIOSCOPE)</w:t>
            </w:r>
          </w:p>
          <w:p w14:paraId="12446066" w14:textId="2DDBCF1E" w:rsidR="00337985" w:rsidRPr="00894D9C" w:rsidRDefault="00337985" w:rsidP="0033798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94D9C">
              <w:rPr>
                <w:color w:val="000000" w:themeColor="text1"/>
                <w:sz w:val="22"/>
                <w:szCs w:val="22"/>
              </w:rPr>
              <w:t>Other (please specify)</w:t>
            </w:r>
          </w:p>
        </w:tc>
      </w:tr>
      <w:tr w:rsidR="00E94B17" w:rsidRPr="00894D9C" w14:paraId="74189FDE" w14:textId="77777777" w:rsidTr="00E74854">
        <w:trPr>
          <w:trHeight w:val="360"/>
        </w:trPr>
        <w:tc>
          <w:tcPr>
            <w:tcW w:w="8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5D8C" w14:textId="77777777" w:rsidR="00453C38" w:rsidRPr="00894D9C" w:rsidRDefault="00453C38" w:rsidP="00453C38">
            <w:pPr>
              <w:spacing w:before="240" w:line="360" w:lineRule="auto"/>
              <w:rPr>
                <w:color w:val="000000" w:themeColor="text1"/>
                <w:sz w:val="22"/>
                <w:szCs w:val="22"/>
              </w:rPr>
            </w:pPr>
            <w:r w:rsidRPr="00894D9C">
              <w:rPr>
                <w:color w:val="000000" w:themeColor="text1"/>
                <w:sz w:val="22"/>
                <w:szCs w:val="22"/>
              </w:rPr>
              <w:lastRenderedPageBreak/>
              <w:t>Q38. If not, what are your reasons for not using these decision support tools?</w:t>
            </w:r>
          </w:p>
        </w:tc>
      </w:tr>
      <w:tr w:rsidR="00337985" w:rsidRPr="00894D9C" w14:paraId="5641C24C" w14:textId="77777777" w:rsidTr="00337985">
        <w:trPr>
          <w:trHeight w:val="790"/>
        </w:trPr>
        <w:tc>
          <w:tcPr>
            <w:tcW w:w="8700" w:type="dxa"/>
            <w:tcBorders>
              <w:top w:val="nil"/>
              <w:left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0C88C76B" w14:textId="77777777" w:rsidR="00337985" w:rsidRPr="00894D9C" w:rsidRDefault="00337985" w:rsidP="0033798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94D9C">
              <w:rPr>
                <w:color w:val="000000" w:themeColor="text1"/>
                <w:sz w:val="22"/>
                <w:szCs w:val="22"/>
              </w:rPr>
              <w:t>Poor accuracy</w:t>
            </w:r>
          </w:p>
          <w:p w14:paraId="7657082B" w14:textId="77777777" w:rsidR="00337985" w:rsidRPr="00894D9C" w:rsidRDefault="00337985" w:rsidP="0033798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94D9C">
              <w:rPr>
                <w:color w:val="000000" w:themeColor="text1"/>
                <w:sz w:val="22"/>
                <w:szCs w:val="22"/>
              </w:rPr>
              <w:t>Tedious to calculate</w:t>
            </w:r>
          </w:p>
          <w:p w14:paraId="03E15196" w14:textId="77777777" w:rsidR="00337985" w:rsidRPr="00894D9C" w:rsidRDefault="00337985" w:rsidP="0033798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94D9C">
              <w:rPr>
                <w:color w:val="000000" w:themeColor="text1"/>
                <w:sz w:val="22"/>
                <w:szCs w:val="22"/>
              </w:rPr>
              <w:t>Inability to calculate preoperatively</w:t>
            </w:r>
          </w:p>
          <w:p w14:paraId="7603939F" w14:textId="77777777" w:rsidR="00337985" w:rsidRPr="00894D9C" w:rsidRDefault="00337985" w:rsidP="0033798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94D9C">
              <w:rPr>
                <w:color w:val="000000" w:themeColor="text1"/>
                <w:sz w:val="22"/>
                <w:szCs w:val="22"/>
              </w:rPr>
              <w:t>Lack of clinical relevance</w:t>
            </w:r>
          </w:p>
          <w:p w14:paraId="140D1DED" w14:textId="02433A72" w:rsidR="00337985" w:rsidRPr="00894D9C" w:rsidRDefault="00337985" w:rsidP="0033798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94D9C">
              <w:rPr>
                <w:color w:val="000000" w:themeColor="text1"/>
                <w:sz w:val="22"/>
                <w:szCs w:val="22"/>
              </w:rPr>
              <w:t>Lack of appropriate validation</w:t>
            </w:r>
          </w:p>
        </w:tc>
      </w:tr>
      <w:tr w:rsidR="00E94B17" w:rsidRPr="00894D9C" w14:paraId="0C5B6FE6" w14:textId="77777777" w:rsidTr="00E74854">
        <w:trPr>
          <w:trHeight w:val="360"/>
        </w:trPr>
        <w:tc>
          <w:tcPr>
            <w:tcW w:w="8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CF46" w14:textId="77777777" w:rsidR="00453C38" w:rsidRPr="00894D9C" w:rsidRDefault="00453C38" w:rsidP="00453C38">
            <w:pPr>
              <w:spacing w:before="240" w:line="360" w:lineRule="auto"/>
              <w:rPr>
                <w:color w:val="000000" w:themeColor="text1"/>
                <w:sz w:val="22"/>
                <w:szCs w:val="22"/>
              </w:rPr>
            </w:pPr>
            <w:r w:rsidRPr="00894D9C">
              <w:rPr>
                <w:color w:val="000000" w:themeColor="text1"/>
                <w:sz w:val="22"/>
                <w:szCs w:val="22"/>
              </w:rPr>
              <w:t>Q39. What would you like to see a prognostic score used for?</w:t>
            </w:r>
          </w:p>
        </w:tc>
      </w:tr>
      <w:tr w:rsidR="00337985" w:rsidRPr="00894D9C" w14:paraId="51A9D225" w14:textId="77777777" w:rsidTr="00337985">
        <w:trPr>
          <w:trHeight w:val="272"/>
        </w:trPr>
        <w:tc>
          <w:tcPr>
            <w:tcW w:w="8700" w:type="dxa"/>
            <w:tcBorders>
              <w:top w:val="nil"/>
              <w:left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4685D653" w14:textId="77777777" w:rsidR="00337985" w:rsidRPr="00894D9C" w:rsidRDefault="00337985" w:rsidP="0033798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94D9C">
              <w:rPr>
                <w:color w:val="000000" w:themeColor="text1"/>
                <w:sz w:val="22"/>
                <w:szCs w:val="22"/>
              </w:rPr>
              <w:t>Prediction/ prevention of open/ close laparotomy</w:t>
            </w:r>
          </w:p>
          <w:p w14:paraId="177BF99C" w14:textId="77777777" w:rsidR="00337985" w:rsidRPr="00894D9C" w:rsidRDefault="00337985" w:rsidP="0033798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94D9C">
              <w:rPr>
                <w:color w:val="000000" w:themeColor="text1"/>
                <w:sz w:val="22"/>
                <w:szCs w:val="22"/>
              </w:rPr>
              <w:t>Identification of patients who will achieve a survival benefit from CRS/ IPC</w:t>
            </w:r>
          </w:p>
          <w:p w14:paraId="0A2385C8" w14:textId="77777777" w:rsidR="00337985" w:rsidRPr="00894D9C" w:rsidRDefault="00337985" w:rsidP="0033798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94D9C">
              <w:rPr>
                <w:color w:val="000000" w:themeColor="text1"/>
                <w:sz w:val="22"/>
                <w:szCs w:val="22"/>
              </w:rPr>
              <w:t>Prediction of response to chemotherapy</w:t>
            </w:r>
          </w:p>
          <w:p w14:paraId="0FCFEE4D" w14:textId="77777777" w:rsidR="00337985" w:rsidRPr="00894D9C" w:rsidRDefault="00337985" w:rsidP="0033798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94D9C">
              <w:rPr>
                <w:color w:val="000000" w:themeColor="text1"/>
                <w:sz w:val="22"/>
                <w:szCs w:val="22"/>
              </w:rPr>
              <w:t>Avoidance surgery not likely to provide a survival benefit</w:t>
            </w:r>
          </w:p>
          <w:p w14:paraId="41ED8F93" w14:textId="36F5ACA1" w:rsidR="00337985" w:rsidRPr="00894D9C" w:rsidRDefault="00337985" w:rsidP="0033798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94D9C">
              <w:rPr>
                <w:color w:val="000000" w:themeColor="text1"/>
                <w:sz w:val="22"/>
                <w:szCs w:val="22"/>
              </w:rPr>
              <w:t>Other (please specify)</w:t>
            </w:r>
          </w:p>
        </w:tc>
      </w:tr>
    </w:tbl>
    <w:p w14:paraId="7A502404" w14:textId="3C2ADD71" w:rsidR="00337985" w:rsidRPr="00E94B17" w:rsidRDefault="00453C38" w:rsidP="00337985">
      <w:pPr>
        <w:spacing w:before="240" w:line="360" w:lineRule="auto"/>
        <w:rPr>
          <w:color w:val="000000" w:themeColor="text1"/>
          <w:sz w:val="22"/>
          <w:szCs w:val="22"/>
        </w:rPr>
      </w:pPr>
      <w:r w:rsidRPr="00894D9C">
        <w:rPr>
          <w:color w:val="000000" w:themeColor="text1"/>
          <w:sz w:val="22"/>
          <w:szCs w:val="22"/>
        </w:rPr>
        <w:t>Q40. What are the relevant factors you think should be included in a prognostic score to help in decision making?</w:t>
      </w:r>
    </w:p>
    <w:tbl>
      <w:tblPr>
        <w:tblW w:w="8700" w:type="dxa"/>
        <w:tblLook w:val="04A0" w:firstRow="1" w:lastRow="0" w:firstColumn="1" w:lastColumn="0" w:noHBand="0" w:noVBand="1"/>
      </w:tblPr>
      <w:tblGrid>
        <w:gridCol w:w="8700"/>
      </w:tblGrid>
      <w:tr w:rsidR="00337985" w:rsidRPr="00E94B17" w14:paraId="00DA33FA" w14:textId="77777777" w:rsidTr="00E74854">
        <w:trPr>
          <w:trHeight w:val="87"/>
        </w:trPr>
        <w:tc>
          <w:tcPr>
            <w:tcW w:w="8700" w:type="dxa"/>
            <w:tcBorders>
              <w:top w:val="nil"/>
              <w:left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6F829D52" w14:textId="77777777" w:rsidR="00337985" w:rsidRPr="00E94B17" w:rsidRDefault="00337985" w:rsidP="00E7485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Answer</w:t>
            </w:r>
          </w:p>
        </w:tc>
      </w:tr>
    </w:tbl>
    <w:p w14:paraId="537E0BF8" w14:textId="06512FB1" w:rsidR="00337985" w:rsidRPr="00E94B17" w:rsidRDefault="00453C38" w:rsidP="00337985">
      <w:pPr>
        <w:spacing w:before="240" w:line="360" w:lineRule="auto"/>
        <w:rPr>
          <w:color w:val="000000" w:themeColor="text1"/>
          <w:sz w:val="22"/>
          <w:szCs w:val="22"/>
        </w:rPr>
      </w:pPr>
      <w:r w:rsidRPr="008A6E19">
        <w:rPr>
          <w:color w:val="000000" w:themeColor="text1"/>
          <w:sz w:val="22"/>
          <w:szCs w:val="22"/>
        </w:rPr>
        <w:t>Q41. Email address? (Used for the ensuring that survey is taken only once per participant. Will be kept confidential and not used for any correspondence).</w:t>
      </w:r>
    </w:p>
    <w:tbl>
      <w:tblPr>
        <w:tblW w:w="8700" w:type="dxa"/>
        <w:tblLook w:val="04A0" w:firstRow="1" w:lastRow="0" w:firstColumn="1" w:lastColumn="0" w:noHBand="0" w:noVBand="1"/>
      </w:tblPr>
      <w:tblGrid>
        <w:gridCol w:w="8700"/>
      </w:tblGrid>
      <w:tr w:rsidR="00337985" w:rsidRPr="00E94B17" w14:paraId="3C673F87" w14:textId="77777777" w:rsidTr="00E74854">
        <w:trPr>
          <w:trHeight w:val="87"/>
        </w:trPr>
        <w:tc>
          <w:tcPr>
            <w:tcW w:w="8700" w:type="dxa"/>
            <w:tcBorders>
              <w:top w:val="nil"/>
              <w:left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259E13B8" w14:textId="77777777" w:rsidR="00337985" w:rsidRPr="00E94B17" w:rsidRDefault="00337985" w:rsidP="00E7485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Answer</w:t>
            </w:r>
          </w:p>
        </w:tc>
      </w:tr>
    </w:tbl>
    <w:p w14:paraId="1FE0F6C5" w14:textId="1EF28C46" w:rsidR="00777588" w:rsidRPr="00E94B17" w:rsidRDefault="00777588" w:rsidP="00337985">
      <w:pPr>
        <w:spacing w:before="240" w:line="360" w:lineRule="auto"/>
        <w:rPr>
          <w:color w:val="000000" w:themeColor="text1"/>
          <w:sz w:val="22"/>
          <w:szCs w:val="22"/>
        </w:rPr>
      </w:pPr>
    </w:p>
    <w:sectPr w:rsidR="00777588" w:rsidRPr="00E94B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E6A0B53"/>
    <w:multiLevelType w:val="hybridMultilevel"/>
    <w:tmpl w:val="978EBD12"/>
    <w:lvl w:ilvl="0" w:tplc="68BC8CF2">
      <w:start w:val="8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7588"/>
    <w:rsid w:val="00023BD5"/>
    <w:rsid w:val="00045FD8"/>
    <w:rsid w:val="00062A3E"/>
    <w:rsid w:val="00070B0D"/>
    <w:rsid w:val="000C3D02"/>
    <w:rsid w:val="0011619E"/>
    <w:rsid w:val="00170563"/>
    <w:rsid w:val="0019048E"/>
    <w:rsid w:val="001D0D60"/>
    <w:rsid w:val="002353A4"/>
    <w:rsid w:val="002D1152"/>
    <w:rsid w:val="0032173B"/>
    <w:rsid w:val="003255A3"/>
    <w:rsid w:val="00326DB5"/>
    <w:rsid w:val="00337985"/>
    <w:rsid w:val="0034618C"/>
    <w:rsid w:val="00362453"/>
    <w:rsid w:val="00453C38"/>
    <w:rsid w:val="00461C87"/>
    <w:rsid w:val="00465F3A"/>
    <w:rsid w:val="0046664D"/>
    <w:rsid w:val="004706D3"/>
    <w:rsid w:val="004A35DC"/>
    <w:rsid w:val="004E64CE"/>
    <w:rsid w:val="005013BE"/>
    <w:rsid w:val="005116F4"/>
    <w:rsid w:val="005B0126"/>
    <w:rsid w:val="005D4F4E"/>
    <w:rsid w:val="006D5B0F"/>
    <w:rsid w:val="00757F7D"/>
    <w:rsid w:val="00777588"/>
    <w:rsid w:val="00812B32"/>
    <w:rsid w:val="00837569"/>
    <w:rsid w:val="0087732A"/>
    <w:rsid w:val="008A69D1"/>
    <w:rsid w:val="008B56F1"/>
    <w:rsid w:val="00991C42"/>
    <w:rsid w:val="009D5379"/>
    <w:rsid w:val="009E2344"/>
    <w:rsid w:val="009E6779"/>
    <w:rsid w:val="009F6E72"/>
    <w:rsid w:val="00A121F0"/>
    <w:rsid w:val="00A43DD3"/>
    <w:rsid w:val="00A623DF"/>
    <w:rsid w:val="00A86D35"/>
    <w:rsid w:val="00A87B1B"/>
    <w:rsid w:val="00A935FC"/>
    <w:rsid w:val="00AB403F"/>
    <w:rsid w:val="00AC54AF"/>
    <w:rsid w:val="00AC75DC"/>
    <w:rsid w:val="00B1387F"/>
    <w:rsid w:val="00B37056"/>
    <w:rsid w:val="00B47AFC"/>
    <w:rsid w:val="00B52ED9"/>
    <w:rsid w:val="00B65ECB"/>
    <w:rsid w:val="00BC394A"/>
    <w:rsid w:val="00BF7C15"/>
    <w:rsid w:val="00C338FF"/>
    <w:rsid w:val="00C36ED0"/>
    <w:rsid w:val="00C529EA"/>
    <w:rsid w:val="00C76FD1"/>
    <w:rsid w:val="00CC1A8B"/>
    <w:rsid w:val="00D368F8"/>
    <w:rsid w:val="00D578D7"/>
    <w:rsid w:val="00D9292A"/>
    <w:rsid w:val="00DA1771"/>
    <w:rsid w:val="00DF491F"/>
    <w:rsid w:val="00E865FE"/>
    <w:rsid w:val="00E94B17"/>
    <w:rsid w:val="00F27D33"/>
    <w:rsid w:val="00FC1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2E9B7"/>
  <w15:chartTrackingRefBased/>
  <w15:docId w15:val="{7DF141E7-9204-854C-85E7-49B2EB7D8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3C3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73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53C38"/>
    <w:pPr>
      <w:ind w:left="720"/>
      <w:contextualSpacing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60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70D2FD9-422D-47DD-A4B5-F09115E96E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9</Pages>
  <Words>1683</Words>
  <Characters>9594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zman, Mathew (Health)</dc:creator>
  <cp:keywords/>
  <dc:description/>
  <cp:lastModifiedBy>Meenakshi P.</cp:lastModifiedBy>
  <cp:revision>9</cp:revision>
  <dcterms:created xsi:type="dcterms:W3CDTF">2022-06-27T01:58:00Z</dcterms:created>
  <dcterms:modified xsi:type="dcterms:W3CDTF">2022-11-07T10:42:00Z</dcterms:modified>
</cp:coreProperties>
</file>